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BE6F5" w14:textId="2724FAB3" w:rsidR="00DA0C00" w:rsidRPr="0045793C" w:rsidRDefault="00ED3442" w:rsidP="00DA0C00">
      <w:pPr>
        <w:spacing w:after="0" w:line="360" w:lineRule="auto"/>
        <w:jc w:val="center"/>
        <w:rPr>
          <w:rFonts w:ascii="Arial" w:eastAsia="Calibri" w:hAnsi="Arial" w:cs="Arial"/>
          <w:b/>
          <w:bCs/>
          <w:sz w:val="24"/>
          <w:szCs w:val="24"/>
        </w:rPr>
      </w:pPr>
      <w:bookmarkStart w:id="0" w:name="_Hlk16599481"/>
      <w:r>
        <w:rPr>
          <w:rFonts w:ascii="Arial" w:eastAsia="Calibri" w:hAnsi="Arial" w:cs="Arial"/>
          <w:b/>
          <w:bCs/>
          <w:sz w:val="24"/>
          <w:szCs w:val="24"/>
        </w:rPr>
        <w:t>A</w:t>
      </w:r>
      <w:r w:rsidR="00DA0C00" w:rsidRPr="0045793C">
        <w:rPr>
          <w:rFonts w:ascii="Arial" w:eastAsia="Calibri" w:hAnsi="Arial" w:cs="Arial"/>
          <w:b/>
          <w:bCs/>
          <w:sz w:val="24"/>
          <w:szCs w:val="24"/>
        </w:rPr>
        <w:t>ppendix A</w:t>
      </w:r>
    </w:p>
    <w:p w14:paraId="35480FEF" w14:textId="77777777" w:rsidR="00DA0C00" w:rsidRDefault="00DA0C00" w:rsidP="00DA0C00">
      <w:pPr>
        <w:spacing w:after="0" w:line="360" w:lineRule="auto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28980FE1" w14:textId="77777777" w:rsidR="00DA0C00" w:rsidRPr="000F048A" w:rsidRDefault="00DA0C00" w:rsidP="00DA0C00">
      <w:pPr>
        <w:spacing w:after="0" w:line="360" w:lineRule="auto"/>
        <w:jc w:val="thaiDistribute"/>
        <w:rPr>
          <w:rFonts w:ascii="Arial" w:eastAsia="Calibri" w:hAnsi="Arial" w:cs="Arial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F048A">
        <w:rPr>
          <w:rFonts w:ascii="Arial" w:eastAsia="Calibri" w:hAnsi="Arial" w:cs="Arial"/>
          <w:sz w:val="24"/>
          <w:szCs w:val="24"/>
        </w:rPr>
        <w:t>Nu</w:t>
      </w:r>
      <w:r>
        <w:rPr>
          <w:rFonts w:ascii="Arial" w:eastAsia="Calibri" w:hAnsi="Arial" w:cs="Arial"/>
          <w:sz w:val="24"/>
          <w:szCs w:val="24"/>
        </w:rPr>
        <w:t xml:space="preserve">mber of </w:t>
      </w:r>
      <w:r w:rsidRPr="000F048A">
        <w:rPr>
          <w:rFonts w:ascii="Arial" w:eastAsia="Calibri" w:hAnsi="Arial" w:cs="Arial"/>
          <w:sz w:val="24"/>
          <w:szCs w:val="24"/>
        </w:rPr>
        <w:t>S</w:t>
      </w:r>
      <w:r>
        <w:rPr>
          <w:rFonts w:ascii="Arial" w:eastAsia="Calibri" w:hAnsi="Arial" w:cs="Arial"/>
          <w:sz w:val="24"/>
          <w:szCs w:val="24"/>
        </w:rPr>
        <w:t>tudy Participants Stratified by Parti</w:t>
      </w:r>
      <w:r w:rsidRPr="000F048A">
        <w:rPr>
          <w:rFonts w:ascii="Arial" w:eastAsia="Calibri" w:hAnsi="Arial" w:cs="Arial"/>
          <w:sz w:val="24"/>
          <w:szCs w:val="24"/>
        </w:rPr>
        <w:t>cipating Hospital</w:t>
      </w:r>
    </w:p>
    <w:tbl>
      <w:tblPr>
        <w:tblW w:w="861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5778"/>
        <w:gridCol w:w="1530"/>
        <w:gridCol w:w="1310"/>
      </w:tblGrid>
      <w:tr w:rsidR="00DA0C00" w:rsidRPr="00214146" w14:paraId="2F1C0077" w14:textId="77777777" w:rsidTr="002B33F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CA5EC39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Name of Hospi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4643D78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Popula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496FAB1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Sample</w:t>
            </w:r>
          </w:p>
        </w:tc>
      </w:tr>
      <w:tr w:rsidR="00DA0C00" w:rsidRPr="00214146" w14:paraId="7A77F471" w14:textId="77777777" w:rsidTr="002B33FD">
        <w:tc>
          <w:tcPr>
            <w:tcW w:w="5778" w:type="dxa"/>
            <w:tcBorders>
              <w:top w:val="single" w:sz="4" w:space="0" w:color="auto"/>
            </w:tcBorders>
          </w:tcPr>
          <w:p w14:paraId="604A967E" w14:textId="77777777" w:rsidR="00DA0C00" w:rsidRPr="00214146" w:rsidRDefault="00DA0C00" w:rsidP="002B33FD">
            <w:pPr>
              <w:spacing w:after="0" w:line="360" w:lineRule="auto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First State Central Hospit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87C41A2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21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1EE9FDF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154</w:t>
            </w:r>
          </w:p>
        </w:tc>
      </w:tr>
      <w:tr w:rsidR="00DA0C00" w:rsidRPr="00214146" w14:paraId="7947F2FE" w14:textId="77777777" w:rsidTr="002B33FD">
        <w:tc>
          <w:tcPr>
            <w:tcW w:w="5778" w:type="dxa"/>
          </w:tcPr>
          <w:p w14:paraId="66E9895C" w14:textId="77777777" w:rsidR="00DA0C00" w:rsidRPr="00214146" w:rsidRDefault="00DA0C00" w:rsidP="002B33FD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Second State Central Hospital</w:t>
            </w:r>
          </w:p>
        </w:tc>
        <w:tc>
          <w:tcPr>
            <w:tcW w:w="1530" w:type="dxa"/>
          </w:tcPr>
          <w:p w14:paraId="2847876F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168</w:t>
            </w:r>
          </w:p>
        </w:tc>
        <w:tc>
          <w:tcPr>
            <w:tcW w:w="1310" w:type="dxa"/>
          </w:tcPr>
          <w:p w14:paraId="5B236E36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59</w:t>
            </w:r>
          </w:p>
        </w:tc>
      </w:tr>
      <w:tr w:rsidR="00DA0C00" w:rsidRPr="00214146" w14:paraId="3009E732" w14:textId="77777777" w:rsidTr="002B33FD">
        <w:tc>
          <w:tcPr>
            <w:tcW w:w="5778" w:type="dxa"/>
          </w:tcPr>
          <w:p w14:paraId="5841F142" w14:textId="77777777" w:rsidR="00DA0C00" w:rsidRPr="00214146" w:rsidRDefault="00DA0C00" w:rsidP="002B33FD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Third State Central Hospital</w:t>
            </w:r>
          </w:p>
        </w:tc>
        <w:tc>
          <w:tcPr>
            <w:tcW w:w="1530" w:type="dxa"/>
          </w:tcPr>
          <w:p w14:paraId="74D15BE5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294</w:t>
            </w:r>
          </w:p>
        </w:tc>
        <w:tc>
          <w:tcPr>
            <w:tcW w:w="1310" w:type="dxa"/>
          </w:tcPr>
          <w:p w14:paraId="1EBF681D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138</w:t>
            </w:r>
          </w:p>
        </w:tc>
      </w:tr>
      <w:tr w:rsidR="00DA0C00" w:rsidRPr="00214146" w14:paraId="375EF89C" w14:textId="77777777" w:rsidTr="002B33FD">
        <w:tc>
          <w:tcPr>
            <w:tcW w:w="5778" w:type="dxa"/>
          </w:tcPr>
          <w:p w14:paraId="06F727A8" w14:textId="77777777" w:rsidR="00DA0C00" w:rsidRPr="00214146" w:rsidRDefault="00DA0C00" w:rsidP="002B33FD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bookmarkStart w:id="1" w:name="_Hlk25741660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 xml:space="preserve">Khan </w:t>
            </w:r>
            <w:proofErr w:type="spellStart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Uul</w:t>
            </w:r>
            <w:proofErr w:type="spellEnd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 xml:space="preserve"> District Hospital</w:t>
            </w:r>
          </w:p>
        </w:tc>
        <w:tc>
          <w:tcPr>
            <w:tcW w:w="1530" w:type="dxa"/>
          </w:tcPr>
          <w:p w14:paraId="52B91E3D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52</w:t>
            </w:r>
          </w:p>
        </w:tc>
        <w:tc>
          <w:tcPr>
            <w:tcW w:w="1310" w:type="dxa"/>
          </w:tcPr>
          <w:p w14:paraId="22C9EB92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23</w:t>
            </w:r>
          </w:p>
        </w:tc>
      </w:tr>
      <w:tr w:rsidR="00DA0C00" w:rsidRPr="00214146" w14:paraId="5E0C6E8E" w14:textId="77777777" w:rsidTr="002B33FD">
        <w:tc>
          <w:tcPr>
            <w:tcW w:w="5778" w:type="dxa"/>
          </w:tcPr>
          <w:p w14:paraId="517457D4" w14:textId="77777777" w:rsidR="00DA0C00" w:rsidRPr="00214146" w:rsidRDefault="00DA0C00" w:rsidP="002B33FD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 xml:space="preserve">Sukhbaatar District Health Center </w:t>
            </w:r>
          </w:p>
        </w:tc>
        <w:tc>
          <w:tcPr>
            <w:tcW w:w="1530" w:type="dxa"/>
          </w:tcPr>
          <w:p w14:paraId="775A5414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51</w:t>
            </w:r>
          </w:p>
        </w:tc>
        <w:tc>
          <w:tcPr>
            <w:tcW w:w="1310" w:type="dxa"/>
          </w:tcPr>
          <w:p w14:paraId="5F586AF7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22</w:t>
            </w:r>
          </w:p>
        </w:tc>
      </w:tr>
      <w:tr w:rsidR="00DA0C00" w:rsidRPr="00214146" w14:paraId="7BCA54B0" w14:textId="77777777" w:rsidTr="002B33FD">
        <w:tc>
          <w:tcPr>
            <w:tcW w:w="5778" w:type="dxa"/>
          </w:tcPr>
          <w:p w14:paraId="1DFA1BD9" w14:textId="77777777" w:rsidR="00DA0C00" w:rsidRPr="00214146" w:rsidRDefault="00DA0C00" w:rsidP="002B33FD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proofErr w:type="spellStart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Songinokhairkhan</w:t>
            </w:r>
            <w:proofErr w:type="spellEnd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 xml:space="preserve"> District Health Center </w:t>
            </w:r>
          </w:p>
        </w:tc>
        <w:tc>
          <w:tcPr>
            <w:tcW w:w="1530" w:type="dxa"/>
          </w:tcPr>
          <w:p w14:paraId="1F0B1AA4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55</w:t>
            </w:r>
          </w:p>
        </w:tc>
        <w:tc>
          <w:tcPr>
            <w:tcW w:w="1310" w:type="dxa"/>
          </w:tcPr>
          <w:p w14:paraId="0809D202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24</w:t>
            </w:r>
          </w:p>
        </w:tc>
      </w:tr>
      <w:tr w:rsidR="00DA0C00" w:rsidRPr="00214146" w14:paraId="5F494245" w14:textId="77777777" w:rsidTr="002B33FD">
        <w:tc>
          <w:tcPr>
            <w:tcW w:w="5778" w:type="dxa"/>
            <w:tcBorders>
              <w:bottom w:val="single" w:sz="4" w:space="0" w:color="auto"/>
            </w:tcBorders>
          </w:tcPr>
          <w:p w14:paraId="1C1FEC76" w14:textId="77777777" w:rsidR="00DA0C00" w:rsidRPr="00214146" w:rsidRDefault="00DA0C00" w:rsidP="002B33FD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proofErr w:type="spellStart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Bayanzurkh</w:t>
            </w:r>
            <w:proofErr w:type="spellEnd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 xml:space="preserve"> District Hospital</w:t>
            </w:r>
          </w:p>
          <w:p w14:paraId="0FBF1C8C" w14:textId="77777777" w:rsidR="00DA0C00" w:rsidRPr="00214146" w:rsidRDefault="00DA0C00" w:rsidP="002B33FD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proofErr w:type="spellStart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Bayangol</w:t>
            </w:r>
            <w:proofErr w:type="spellEnd"/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 xml:space="preserve"> District Health Center</w:t>
            </w:r>
          </w:p>
          <w:p w14:paraId="31B6EABF" w14:textId="77777777" w:rsidR="00DA0C00" w:rsidRPr="00214146" w:rsidRDefault="00DA0C00" w:rsidP="002B33FD">
            <w:pPr>
              <w:spacing w:after="0" w:line="360" w:lineRule="auto"/>
              <w:rPr>
                <w:rFonts w:ascii="Arial" w:eastAsia="Calibri" w:hAnsi="Arial" w:cs="Arial"/>
                <w:iCs/>
                <w:sz w:val="24"/>
                <w:szCs w:val="24"/>
                <w:lang w:eastAsia="en-US" w:bidi="th-TH"/>
              </w:rPr>
            </w:pPr>
            <w:proofErr w:type="spellStart"/>
            <w:r w:rsidRPr="00214146">
              <w:rPr>
                <w:rFonts w:ascii="Arial" w:eastAsia="Calibri" w:hAnsi="Arial" w:cs="Arial"/>
                <w:iCs/>
                <w:sz w:val="24"/>
                <w:szCs w:val="24"/>
                <w:lang w:eastAsia="en-US" w:bidi="th-TH"/>
              </w:rPr>
              <w:t>Chingeltei</w:t>
            </w:r>
            <w:proofErr w:type="spellEnd"/>
            <w:r w:rsidRPr="00214146">
              <w:rPr>
                <w:rFonts w:ascii="Arial" w:eastAsia="Calibri" w:hAnsi="Arial" w:cs="Arial"/>
                <w:iCs/>
                <w:sz w:val="24"/>
                <w:szCs w:val="24"/>
                <w:lang w:eastAsia="en-US" w:bidi="th-TH"/>
              </w:rPr>
              <w:t xml:space="preserve"> District Health Cent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586A97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55</w:t>
            </w:r>
          </w:p>
          <w:p w14:paraId="47FE0E74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49</w:t>
            </w:r>
          </w:p>
          <w:p w14:paraId="787D4BAF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5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9CD66B7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24</w:t>
            </w:r>
          </w:p>
          <w:p w14:paraId="57EA7B48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20</w:t>
            </w:r>
          </w:p>
          <w:p w14:paraId="59885C49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21</w:t>
            </w:r>
          </w:p>
        </w:tc>
      </w:tr>
      <w:bookmarkEnd w:id="1"/>
      <w:tr w:rsidR="00DA0C00" w:rsidRPr="00214146" w14:paraId="175E777B" w14:textId="77777777" w:rsidTr="002B33F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18804489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BD1EBBA" w14:textId="77777777" w:rsidR="00DA0C00" w:rsidRPr="00214146" w:rsidRDefault="00DA0C00" w:rsidP="002B33FD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Times New Roman" w:hAnsi="Arial" w:cs="Arial"/>
                <w:iCs/>
                <w:sz w:val="24"/>
                <w:szCs w:val="24"/>
                <w:lang w:eastAsia="en-US" w:bidi="th-TH"/>
              </w:rPr>
              <w:t>98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F4CFBA4" w14:textId="77777777" w:rsidR="00DA0C00" w:rsidRPr="00214146" w:rsidRDefault="00DA0C00" w:rsidP="002B33FD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</w:pPr>
            <w:r w:rsidRPr="00214146">
              <w:rPr>
                <w:rFonts w:ascii="Arial" w:eastAsia="Calibri" w:hAnsi="Arial" w:cs="Arial"/>
                <w:sz w:val="24"/>
                <w:szCs w:val="24"/>
                <w:lang w:eastAsia="en-US" w:bidi="th-TH"/>
              </w:rPr>
              <w:t>485</w:t>
            </w:r>
          </w:p>
        </w:tc>
      </w:tr>
    </w:tbl>
    <w:p w14:paraId="1E1A664E" w14:textId="77777777" w:rsidR="00DA0C00" w:rsidRDefault="00DA0C00" w:rsidP="00DA0C00">
      <w:pPr>
        <w:spacing w:after="0" w:line="360" w:lineRule="auto"/>
        <w:jc w:val="thaiDistribute"/>
        <w:rPr>
          <w:rFonts w:ascii="Times New Roman" w:eastAsia="Calibri" w:hAnsi="Times New Roman" w:cs="Times New Roman"/>
          <w:sz w:val="24"/>
          <w:szCs w:val="24"/>
        </w:rPr>
      </w:pPr>
    </w:p>
    <w:p w14:paraId="47F8C964" w14:textId="77777777" w:rsidR="002A4562" w:rsidRDefault="002A4562" w:rsidP="002A4562">
      <w:pPr>
        <w:rPr>
          <w:rFonts w:ascii="Arial" w:eastAsia="MS Mincho" w:hAnsi="Arial" w:cs="Arial"/>
          <w:b/>
          <w:bCs/>
          <w:sz w:val="24"/>
          <w:szCs w:val="24"/>
          <w:lang w:val="en-CA"/>
        </w:rPr>
        <w:sectPr w:rsidR="002A4562" w:rsidSect="00920873">
          <w:footerReference w:type="default" r:id="rId9"/>
          <w:footerReference w:type="first" r:id="rId10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bookmarkStart w:id="2" w:name="_GoBack"/>
      <w:bookmarkEnd w:id="2"/>
    </w:p>
    <w:p w14:paraId="3AC03A9F" w14:textId="77777777" w:rsidR="002A4562" w:rsidRPr="002A4562" w:rsidRDefault="002A4562" w:rsidP="002A4562">
      <w:pPr>
        <w:jc w:val="center"/>
        <w:rPr>
          <w:rFonts w:ascii="Arial" w:eastAsia="MS Mincho" w:hAnsi="Arial" w:cs="Arial"/>
          <w:b/>
          <w:bCs/>
          <w:sz w:val="24"/>
          <w:szCs w:val="24"/>
          <w:lang w:val="en-CA"/>
        </w:rPr>
      </w:pPr>
      <w:r>
        <w:rPr>
          <w:rFonts w:ascii="Arial" w:eastAsia="MS Mincho" w:hAnsi="Arial" w:cs="Arial"/>
          <w:b/>
          <w:bCs/>
          <w:sz w:val="24"/>
          <w:szCs w:val="24"/>
          <w:lang w:val="en-CA"/>
        </w:rPr>
        <w:lastRenderedPageBreak/>
        <w:tab/>
      </w:r>
      <w:bookmarkStart w:id="3" w:name="_Hlk68715257"/>
      <w:r w:rsidRPr="002A4562">
        <w:rPr>
          <w:rFonts w:ascii="Arial" w:eastAsia="MS Mincho" w:hAnsi="Arial" w:cs="Arial"/>
          <w:b/>
          <w:bCs/>
          <w:sz w:val="24"/>
          <w:szCs w:val="24"/>
          <w:lang w:val="en-CA"/>
        </w:rPr>
        <w:t>Appendix B</w:t>
      </w:r>
    </w:p>
    <w:p w14:paraId="7B95B854" w14:textId="77777777" w:rsidR="002A4562" w:rsidRPr="002A4562" w:rsidRDefault="002A4562" w:rsidP="002A4562">
      <w:pPr>
        <w:jc w:val="center"/>
        <w:rPr>
          <w:rFonts w:ascii="Arial" w:eastAsia="MS Mincho" w:hAnsi="Arial" w:cs="Arial"/>
          <w:b/>
          <w:bCs/>
          <w:sz w:val="24"/>
          <w:szCs w:val="24"/>
          <w:lang w:val="en-CA"/>
        </w:rPr>
      </w:pPr>
      <w:r w:rsidRPr="002A4562">
        <w:rPr>
          <w:rFonts w:ascii="Arial" w:eastAsia="MS Mincho" w:hAnsi="Arial" w:cs="Arial"/>
          <w:b/>
          <w:bCs/>
          <w:sz w:val="24"/>
          <w:szCs w:val="24"/>
          <w:lang w:val="en-CA"/>
        </w:rPr>
        <w:t>The Final Version of QNCS-M was shortened from the 66 to 36 items.</w:t>
      </w:r>
    </w:p>
    <w:tbl>
      <w:tblPr>
        <w:tblStyle w:val="TableGrid13"/>
        <w:tblW w:w="14506" w:type="dxa"/>
        <w:jc w:val="center"/>
        <w:tblLook w:val="04A0" w:firstRow="1" w:lastRow="0" w:firstColumn="1" w:lastColumn="0" w:noHBand="0" w:noVBand="1"/>
      </w:tblPr>
      <w:tblGrid>
        <w:gridCol w:w="3955"/>
        <w:gridCol w:w="758"/>
        <w:gridCol w:w="812"/>
        <w:gridCol w:w="698"/>
        <w:gridCol w:w="755"/>
        <w:gridCol w:w="1027"/>
        <w:gridCol w:w="1139"/>
        <w:gridCol w:w="1471"/>
        <w:gridCol w:w="3882"/>
        <w:gridCol w:w="9"/>
      </w:tblGrid>
      <w:tr w:rsidR="005C08D0" w:rsidRPr="00A93133" w14:paraId="28EC64DB" w14:textId="411633E3" w:rsidTr="00D00043">
        <w:trPr>
          <w:gridAfter w:val="1"/>
          <w:wAfter w:w="9" w:type="dxa"/>
          <w:trHeight w:val="573"/>
          <w:jc w:val="center"/>
        </w:trPr>
        <w:tc>
          <w:tcPr>
            <w:tcW w:w="3955" w:type="dxa"/>
            <w:vMerge w:val="restart"/>
            <w:vAlign w:val="center"/>
          </w:tcPr>
          <w:p w14:paraId="4A86FD05" w14:textId="77777777" w:rsidR="002A000B" w:rsidRDefault="005C08D0" w:rsidP="002A000B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20873">
              <w:rPr>
                <w:rFonts w:ascii="Arial" w:eastAsia="Calibri" w:hAnsi="Arial" w:cs="Arial"/>
                <w:color w:val="0070C0"/>
                <w:sz w:val="24"/>
                <w:szCs w:val="24"/>
              </w:rPr>
              <w:t xml:space="preserve">Five domains from original framework of QNC </w:t>
            </w:r>
          </w:p>
          <w:p w14:paraId="39CD752A" w14:textId="4C328E39" w:rsidR="005C08D0" w:rsidRPr="002A000B" w:rsidRDefault="005C08D0" w:rsidP="002A000B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20873">
              <w:rPr>
                <w:rFonts w:ascii="Arial" w:eastAsia="Calibri" w:hAnsi="Arial" w:cs="Arial"/>
                <w:color w:val="0070C0"/>
                <w:sz w:val="24"/>
                <w:szCs w:val="24"/>
              </w:rPr>
              <w:t>(main text page 4,5)</w:t>
            </w:r>
          </w:p>
        </w:tc>
        <w:tc>
          <w:tcPr>
            <w:tcW w:w="758" w:type="dxa"/>
            <w:vMerge w:val="restart"/>
            <w:vAlign w:val="center"/>
          </w:tcPr>
          <w:p w14:paraId="1A148F79" w14:textId="5FA789F0" w:rsidR="005C08D0" w:rsidRPr="00A93133" w:rsidRDefault="005C08D0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First draft</w:t>
            </w:r>
          </w:p>
        </w:tc>
        <w:tc>
          <w:tcPr>
            <w:tcW w:w="4431" w:type="dxa"/>
            <w:gridSpan w:val="5"/>
          </w:tcPr>
          <w:p w14:paraId="052D209C" w14:textId="77777777" w:rsidR="005C08D0" w:rsidRPr="00A93133" w:rsidRDefault="005C08D0" w:rsidP="00B222DC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Number of Items</w:t>
            </w:r>
          </w:p>
          <w:p w14:paraId="129E5CCE" w14:textId="2F48B2F3" w:rsidR="005C08D0" w:rsidRPr="00A93133" w:rsidRDefault="005C08D0" w:rsidP="00B222DC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Deleted by</w:t>
            </w:r>
          </w:p>
        </w:tc>
        <w:tc>
          <w:tcPr>
            <w:tcW w:w="1471" w:type="dxa"/>
            <w:vMerge w:val="restart"/>
            <w:tcBorders>
              <w:right w:val="single" w:sz="4" w:space="0" w:color="auto"/>
            </w:tcBorders>
            <w:vAlign w:val="center"/>
          </w:tcPr>
          <w:p w14:paraId="1F5CD250" w14:textId="77777777" w:rsidR="005C08D0" w:rsidRPr="00A93133" w:rsidRDefault="005C08D0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Final</w:t>
            </w:r>
          </w:p>
          <w:p w14:paraId="46FD0853" w14:textId="77777777" w:rsidR="005C08D0" w:rsidRPr="00A93133" w:rsidRDefault="005C08D0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version</w:t>
            </w:r>
          </w:p>
          <w:p w14:paraId="21D0C5D0" w14:textId="7956D10A" w:rsidR="005C08D0" w:rsidRPr="00A93133" w:rsidRDefault="005C08D0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151D3" w14:textId="17B640F2" w:rsidR="005C08D0" w:rsidRPr="00A93133" w:rsidRDefault="005C08D0" w:rsidP="00A93133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5C08D0" w:rsidRPr="00A93133" w14:paraId="3697864D" w14:textId="7631B17A" w:rsidTr="00D00043">
        <w:trPr>
          <w:cantSplit/>
          <w:trHeight w:val="1520"/>
          <w:jc w:val="center"/>
        </w:trPr>
        <w:tc>
          <w:tcPr>
            <w:tcW w:w="3955" w:type="dxa"/>
            <w:vMerge/>
          </w:tcPr>
          <w:p w14:paraId="707AB44E" w14:textId="77777777" w:rsidR="005C08D0" w:rsidRPr="00A93133" w:rsidRDefault="005C08D0" w:rsidP="00B222DC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8" w:type="dxa"/>
            <w:vMerge/>
            <w:textDirection w:val="btLr"/>
          </w:tcPr>
          <w:p w14:paraId="2E641883" w14:textId="77777777" w:rsidR="005C08D0" w:rsidRPr="00A93133" w:rsidRDefault="005C08D0" w:rsidP="00B222DC">
            <w:pPr>
              <w:tabs>
                <w:tab w:val="left" w:pos="567"/>
              </w:tabs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12" w:type="dxa"/>
            <w:textDirection w:val="btLr"/>
          </w:tcPr>
          <w:p w14:paraId="510D1CF3" w14:textId="77777777" w:rsidR="005C08D0" w:rsidRPr="00A93133" w:rsidRDefault="005C08D0" w:rsidP="00B222DC">
            <w:pPr>
              <w:tabs>
                <w:tab w:val="left" w:pos="567"/>
              </w:tabs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Content analysis</w:t>
            </w:r>
          </w:p>
        </w:tc>
        <w:tc>
          <w:tcPr>
            <w:tcW w:w="698" w:type="dxa"/>
            <w:textDirection w:val="btLr"/>
          </w:tcPr>
          <w:p w14:paraId="7F1C7B6D" w14:textId="77777777" w:rsidR="005C08D0" w:rsidRPr="00A93133" w:rsidRDefault="005C08D0" w:rsidP="00B222DC">
            <w:pPr>
              <w:tabs>
                <w:tab w:val="left" w:pos="567"/>
              </w:tabs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item-total correlation</w:t>
            </w:r>
          </w:p>
        </w:tc>
        <w:tc>
          <w:tcPr>
            <w:tcW w:w="755" w:type="dxa"/>
            <w:textDirection w:val="btLr"/>
          </w:tcPr>
          <w:p w14:paraId="02B80D0C" w14:textId="77777777" w:rsidR="005C08D0" w:rsidRPr="00A93133" w:rsidRDefault="005C08D0" w:rsidP="00B222DC">
            <w:pPr>
              <w:tabs>
                <w:tab w:val="left" w:pos="567"/>
              </w:tabs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Inter-item correlation</w:t>
            </w:r>
          </w:p>
        </w:tc>
        <w:tc>
          <w:tcPr>
            <w:tcW w:w="1027" w:type="dxa"/>
            <w:textDirection w:val="btLr"/>
          </w:tcPr>
          <w:p w14:paraId="69D92FFE" w14:textId="77777777" w:rsidR="005C08D0" w:rsidRPr="00A93133" w:rsidRDefault="005C08D0" w:rsidP="00B222DC">
            <w:pPr>
              <w:tabs>
                <w:tab w:val="left" w:pos="567"/>
              </w:tabs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Social Desirability </w:t>
            </w:r>
          </w:p>
        </w:tc>
        <w:tc>
          <w:tcPr>
            <w:tcW w:w="1139" w:type="dxa"/>
            <w:textDirection w:val="btLr"/>
          </w:tcPr>
          <w:p w14:paraId="4C130AAD" w14:textId="77777777" w:rsidR="005C08D0" w:rsidRPr="00A93133" w:rsidRDefault="005C08D0" w:rsidP="00B222DC">
            <w:pPr>
              <w:tabs>
                <w:tab w:val="left" w:pos="567"/>
              </w:tabs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Factor analysis </w:t>
            </w:r>
          </w:p>
        </w:tc>
        <w:tc>
          <w:tcPr>
            <w:tcW w:w="1471" w:type="dxa"/>
            <w:vMerge/>
            <w:tcBorders>
              <w:right w:val="single" w:sz="4" w:space="0" w:color="auto"/>
            </w:tcBorders>
            <w:textDirection w:val="btLr"/>
          </w:tcPr>
          <w:p w14:paraId="118D72CE" w14:textId="77777777" w:rsidR="005C08D0" w:rsidRPr="00A93133" w:rsidRDefault="005C08D0" w:rsidP="00B222DC">
            <w:pPr>
              <w:tabs>
                <w:tab w:val="left" w:pos="567"/>
              </w:tabs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4730" w14:textId="77777777" w:rsidR="002A000B" w:rsidRDefault="00D00043" w:rsidP="00D00043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20873">
              <w:rPr>
                <w:rFonts w:ascii="Arial" w:eastAsia="Calibri" w:hAnsi="Arial" w:cs="Arial"/>
                <w:color w:val="0070C0"/>
                <w:sz w:val="24"/>
                <w:szCs w:val="24"/>
              </w:rPr>
              <w:t xml:space="preserve">Renamed six domains based </w:t>
            </w:r>
          </w:p>
          <w:p w14:paraId="7CB1FDF8" w14:textId="37A57A44" w:rsidR="00D00043" w:rsidRPr="00920873" w:rsidRDefault="00D00043" w:rsidP="00D00043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20873">
              <w:rPr>
                <w:rFonts w:ascii="Arial" w:eastAsia="Calibri" w:hAnsi="Arial" w:cs="Arial"/>
                <w:color w:val="0070C0"/>
                <w:sz w:val="24"/>
                <w:szCs w:val="24"/>
              </w:rPr>
              <w:t>on EFA results</w:t>
            </w:r>
            <w:r>
              <w:rPr>
                <w:rFonts w:ascii="Arial" w:eastAsia="Calibri" w:hAnsi="Arial" w:cs="Arial"/>
                <w:color w:val="0070C0"/>
                <w:sz w:val="24"/>
                <w:szCs w:val="24"/>
              </w:rPr>
              <w:t>.</w:t>
            </w:r>
            <w:r w:rsidRPr="00920873">
              <w:rPr>
                <w:rFonts w:ascii="Arial" w:eastAsia="Calibri" w:hAnsi="Arial" w:cs="Arial"/>
                <w:color w:val="0070C0"/>
                <w:sz w:val="24"/>
                <w:szCs w:val="24"/>
              </w:rPr>
              <w:t xml:space="preserve"> </w:t>
            </w:r>
          </w:p>
          <w:p w14:paraId="6B72894F" w14:textId="0BE54BA0" w:rsidR="005C08D0" w:rsidRPr="00A93133" w:rsidRDefault="00D00043" w:rsidP="00D00043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0873">
              <w:rPr>
                <w:rFonts w:ascii="Arial" w:eastAsia="Calibri" w:hAnsi="Arial" w:cs="Arial"/>
                <w:color w:val="0070C0"/>
                <w:sz w:val="24"/>
                <w:szCs w:val="24"/>
              </w:rPr>
              <w:t>(main text page 1</w:t>
            </w:r>
            <w:r w:rsidR="00366BDA">
              <w:rPr>
                <w:rFonts w:ascii="Arial" w:eastAsia="Calibri" w:hAnsi="Arial" w:cs="Arial"/>
                <w:color w:val="0070C0"/>
                <w:sz w:val="24"/>
                <w:szCs w:val="24"/>
              </w:rPr>
              <w:t>2</w:t>
            </w:r>
            <w:r w:rsidRPr="00920873">
              <w:rPr>
                <w:rFonts w:ascii="Arial" w:eastAsia="Calibri" w:hAnsi="Arial" w:cs="Arial"/>
                <w:color w:val="0070C0"/>
                <w:sz w:val="24"/>
                <w:szCs w:val="24"/>
              </w:rPr>
              <w:t>)</w:t>
            </w:r>
          </w:p>
        </w:tc>
      </w:tr>
      <w:tr w:rsidR="00FC340B" w:rsidRPr="00A93133" w14:paraId="7D4E76EC" w14:textId="240A7C6F" w:rsidTr="00D00043">
        <w:trPr>
          <w:jc w:val="center"/>
        </w:trPr>
        <w:tc>
          <w:tcPr>
            <w:tcW w:w="3955" w:type="dxa"/>
          </w:tcPr>
          <w:p w14:paraId="6E081269" w14:textId="77777777" w:rsidR="00FC340B" w:rsidRPr="00A93133" w:rsidRDefault="00FC340B" w:rsidP="0065170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Physical care </w:t>
            </w:r>
          </w:p>
          <w:p w14:paraId="46B72933" w14:textId="77777777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Symptom management </w:t>
            </w:r>
          </w:p>
          <w:p w14:paraId="7BB46875" w14:textId="77777777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Activities of daily living </w:t>
            </w:r>
          </w:p>
          <w:p w14:paraId="53185606" w14:textId="77777777" w:rsidR="00FC340B" w:rsidRPr="00A93133" w:rsidRDefault="00FC340B" w:rsidP="0065170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Psychological care </w:t>
            </w:r>
          </w:p>
          <w:p w14:paraId="67A91864" w14:textId="77777777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Encouragement </w:t>
            </w:r>
          </w:p>
          <w:p w14:paraId="5D19A9F7" w14:textId="77777777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Provision of information </w:t>
            </w:r>
          </w:p>
          <w:p w14:paraId="3C9A4950" w14:textId="77777777" w:rsidR="00FC340B" w:rsidRPr="00A93133" w:rsidRDefault="00FC340B" w:rsidP="0065170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Emotional care </w:t>
            </w:r>
          </w:p>
          <w:p w14:paraId="05FB6113" w14:textId="77777777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Empathy </w:t>
            </w:r>
          </w:p>
          <w:p w14:paraId="17C7D5AB" w14:textId="439670AB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Support </w:t>
            </w:r>
          </w:p>
          <w:p w14:paraId="7D6D2191" w14:textId="19278EF6" w:rsidR="00FC340B" w:rsidRPr="00A93133" w:rsidRDefault="00FC340B" w:rsidP="0065170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ocial care</w:t>
            </w:r>
          </w:p>
          <w:p w14:paraId="4AD91D1A" w14:textId="775ED88B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Nurturing relationship</w:t>
            </w:r>
          </w:p>
          <w:p w14:paraId="063E53C1" w14:textId="77777777" w:rsidR="00FC340B" w:rsidRPr="00A93133" w:rsidRDefault="00FC340B" w:rsidP="00651706">
            <w:pPr>
              <w:ind w:left="567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 xml:space="preserve">Arranging an environment </w:t>
            </w:r>
          </w:p>
          <w:p w14:paraId="201FB668" w14:textId="77777777" w:rsidR="00FC340B" w:rsidRPr="00A93133" w:rsidRDefault="00FC340B" w:rsidP="0065170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Spiritual care </w:t>
            </w:r>
          </w:p>
          <w:p w14:paraId="7BA57C75" w14:textId="2B14A101" w:rsidR="00FC340B" w:rsidRPr="00A93133" w:rsidRDefault="00FC340B" w:rsidP="00EA1D21">
            <w:pPr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Respect</w:t>
            </w:r>
            <w:r w:rsidR="00EA1D21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A93133">
              <w:rPr>
                <w:rFonts w:ascii="Arial" w:eastAsia="Calibri" w:hAnsi="Arial" w:cs="Arial"/>
                <w:sz w:val="24"/>
                <w:szCs w:val="24"/>
              </w:rPr>
              <w:t>for religious beliefs</w:t>
            </w:r>
          </w:p>
          <w:p w14:paraId="16A49C0D" w14:textId="77777777" w:rsidR="00FC340B" w:rsidRPr="00A93133" w:rsidRDefault="00FC340B" w:rsidP="00EA1D21">
            <w:pPr>
              <w:tabs>
                <w:tab w:val="left" w:pos="567"/>
              </w:tabs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Concerning culture differences</w:t>
            </w:r>
          </w:p>
          <w:p w14:paraId="440368D4" w14:textId="7787389E" w:rsidR="00FC340B" w:rsidRPr="00A93133" w:rsidRDefault="00FC340B" w:rsidP="00651706">
            <w:pPr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Overall QNCS</w:t>
            </w:r>
          </w:p>
        </w:tc>
        <w:tc>
          <w:tcPr>
            <w:tcW w:w="758" w:type="dxa"/>
          </w:tcPr>
          <w:p w14:paraId="7201E322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A3DA8E6" w14:textId="0CFD71C2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  <w:p w14:paraId="4A854BD5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  <w:p w14:paraId="1C743F63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F196FF6" w14:textId="148A65E8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  <w:p w14:paraId="0DE92DE0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  <w:p w14:paraId="72D7DF4F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FD1754F" w14:textId="08CB1B02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  <w:p w14:paraId="218E610C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  <w:p w14:paraId="3EE2ED96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B6772C6" w14:textId="1DA43070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  <w:p w14:paraId="7AAB0DBD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  <w:p w14:paraId="4D5538F2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41293C2" w14:textId="43B68D3D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  <w:p w14:paraId="37BB6D51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  <w:p w14:paraId="79F754E7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C5D8F39" w14:textId="4D98CCD8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66</w:t>
            </w:r>
          </w:p>
        </w:tc>
        <w:tc>
          <w:tcPr>
            <w:tcW w:w="812" w:type="dxa"/>
          </w:tcPr>
          <w:p w14:paraId="2E1F75D7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620DA8B" w14:textId="6D92A70C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256CD7DF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  <w:p w14:paraId="7DD6D3B9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B0570C0" w14:textId="0C32398F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1AC3665F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0E2E8F46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33A2410" w14:textId="5E9ED3C2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78866914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72EAD7C5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251D2BB" w14:textId="22C17679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  <w:p w14:paraId="180DEFDB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7C1EB17D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BE6E0DB" w14:textId="32E451B1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12AC81C7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1668612E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34D0807" w14:textId="20812B5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</w:tc>
        <w:tc>
          <w:tcPr>
            <w:tcW w:w="698" w:type="dxa"/>
          </w:tcPr>
          <w:p w14:paraId="38FF411C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B7630E2" w14:textId="74353A01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503E0B78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5A3D7D8A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B68A7A6" w14:textId="358569ED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48F43E55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16BDAE61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9850490" w14:textId="2B3B2315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1F0CD44B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4CCBFF13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71F62BA" w14:textId="36649C46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5A1B28D9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55D4908F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DF99D6B" w14:textId="408BFF79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4C18F17B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611F7AED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3F4CCD4" w14:textId="3D64DA82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755" w:type="dxa"/>
          </w:tcPr>
          <w:p w14:paraId="27880B21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7C625EC" w14:textId="337195AE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27A97F71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770DC32E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32A5951" w14:textId="04060C2D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6AB15F26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  <w:p w14:paraId="3652BCE7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0D57D75" w14:textId="05D7793D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293AD9CE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6A80E52C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EDC01DE" w14:textId="490546FB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  <w:p w14:paraId="49406B74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50F33FD2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907466A" w14:textId="56BAA25A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072541A7" w14:textId="15B8EA09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306D23EF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B5461C9" w14:textId="0FBBBDCD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2</w:t>
            </w:r>
          </w:p>
        </w:tc>
        <w:tc>
          <w:tcPr>
            <w:tcW w:w="1027" w:type="dxa"/>
          </w:tcPr>
          <w:p w14:paraId="42000C58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80D0667" w14:textId="291FBF71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46BB541E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04FE3212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34EEAFA" w14:textId="6605BBB0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059930CC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04C5B2D2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20158FB" w14:textId="1F25B60C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78BF6188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7824A05D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311B26A" w14:textId="6DE4A89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38F671F6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32EE2F23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6E3BACE" w14:textId="1EE42F10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798252C4" w14:textId="22E0B129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  <w:p w14:paraId="6B4120CC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7AE128E" w14:textId="66086615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  <w:tc>
          <w:tcPr>
            <w:tcW w:w="1139" w:type="dxa"/>
          </w:tcPr>
          <w:p w14:paraId="21AE32EC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CDE6E9F" w14:textId="16E671F3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4C469092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1F11C691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81CA290" w14:textId="26D39BEE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4D952A1B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08324949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21C2057" w14:textId="2F69C834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1C117B0E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30B94148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ADF97A0" w14:textId="30290533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4EC8C61E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0531ACD3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52D91806" w14:textId="76931FA3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6D7B6D14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  <w:p w14:paraId="1A586FE3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3147C5F" w14:textId="3C9424E6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471" w:type="dxa"/>
          </w:tcPr>
          <w:p w14:paraId="1BB7A061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4A591836" w14:textId="65161885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  <w:p w14:paraId="5702B37F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  <w:p w14:paraId="1DACEDD9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E2D6817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  <w:p w14:paraId="7EFEEE0D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  <w:p w14:paraId="14FF75AA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751C7DC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  <w:p w14:paraId="076D193E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  <w:p w14:paraId="7F6E1C96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E4BA81E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  <w:p w14:paraId="777D6A07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  <w:p w14:paraId="2159744C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FCF54DB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  <w:p w14:paraId="4FF7602D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  <w:p w14:paraId="35F4A2DE" w14:textId="77777777" w:rsidR="00651706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BF37CED" w14:textId="4DC91342" w:rsidR="00FC340B" w:rsidRPr="00A93133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A93133">
              <w:rPr>
                <w:rFonts w:ascii="Arial" w:eastAsia="Calibri" w:hAnsi="Arial" w:cs="Arial"/>
                <w:sz w:val="24"/>
                <w:szCs w:val="24"/>
              </w:rPr>
              <w:t>36</w:t>
            </w:r>
          </w:p>
        </w:tc>
        <w:tc>
          <w:tcPr>
            <w:tcW w:w="3891" w:type="dxa"/>
            <w:gridSpan w:val="2"/>
            <w:tcBorders>
              <w:top w:val="single" w:sz="4" w:space="0" w:color="auto"/>
            </w:tcBorders>
          </w:tcPr>
          <w:p w14:paraId="6E2FBEE4" w14:textId="77777777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DE7ED95" w14:textId="77777777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  <w:r w:rsidRPr="00EF474A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Independent Nursing Role (4)</w:t>
            </w:r>
          </w:p>
          <w:p w14:paraId="45927BA4" w14:textId="77777777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  <w:r w:rsidRPr="00EF474A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Interdependent Nursing Role (5)</w:t>
            </w:r>
          </w:p>
          <w:p w14:paraId="4B2DCBCF" w14:textId="77777777" w:rsidR="00651706" w:rsidRPr="00EF474A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1F9E2F00" w14:textId="36F0A455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  <w:r w:rsidRPr="00EF474A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Psychological Element (7)</w:t>
            </w:r>
          </w:p>
          <w:p w14:paraId="4E42F419" w14:textId="799B50D9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56799901" w14:textId="77777777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18FF2AA6" w14:textId="77777777" w:rsidR="00651706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  <w:r w:rsidRPr="00EF474A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Personal Milieu (9)</w:t>
            </w:r>
          </w:p>
          <w:p w14:paraId="63D7CD02" w14:textId="77777777" w:rsidR="00651706" w:rsidRPr="00EF474A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0E8C95E0" w14:textId="77777777" w:rsidR="00651706" w:rsidRPr="00EF474A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39765961" w14:textId="77777777" w:rsidR="00651706" w:rsidRPr="00EF474A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1D2AB7D5" w14:textId="0C4FA6C6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  <w:r w:rsidRPr="00EF474A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Social Milieu (4)</w:t>
            </w:r>
          </w:p>
          <w:p w14:paraId="0A2B1528" w14:textId="77777777" w:rsidR="00651706" w:rsidRPr="00EF474A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0ADB249C" w14:textId="5DBFD0D3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  <w:r w:rsidRPr="00EF474A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Spiritual Force (7)</w:t>
            </w:r>
          </w:p>
          <w:p w14:paraId="02DC9EB1" w14:textId="64C0AFBC" w:rsidR="00FC340B" w:rsidRPr="00EF474A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2A6080D1" w14:textId="77777777" w:rsidR="00651706" w:rsidRPr="00EF474A" w:rsidRDefault="00651706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</w:p>
          <w:p w14:paraId="415474FB" w14:textId="51715A36" w:rsidR="00FC340B" w:rsidRPr="00A93133" w:rsidRDefault="00FC340B" w:rsidP="00651706">
            <w:pPr>
              <w:tabs>
                <w:tab w:val="left" w:pos="567"/>
              </w:tabs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F474A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Overall QNCS-M (36)</w:t>
            </w:r>
          </w:p>
        </w:tc>
      </w:tr>
      <w:bookmarkEnd w:id="0"/>
      <w:bookmarkEnd w:id="3"/>
    </w:tbl>
    <w:p w14:paraId="0C1F8E31" w14:textId="77777777" w:rsidR="00ED2F34" w:rsidRDefault="00ED2F34" w:rsidP="002A4562">
      <w:pPr>
        <w:tabs>
          <w:tab w:val="left" w:pos="567"/>
        </w:tabs>
        <w:spacing w:after="120" w:line="240" w:lineRule="auto"/>
        <w:rPr>
          <w:rFonts w:ascii="Arial" w:eastAsia="Calibri" w:hAnsi="Arial" w:cs="Arial"/>
          <w:b/>
          <w:bCs/>
          <w:sz w:val="24"/>
          <w:szCs w:val="24"/>
          <w:lang w:eastAsia="en-US" w:bidi="th-TH"/>
        </w:rPr>
      </w:pPr>
    </w:p>
    <w:sectPr w:rsidR="00ED2F34" w:rsidSect="00A93133">
      <w:footerReference w:type="default" r:id="rId11"/>
      <w:type w:val="continuous"/>
      <w:pgSz w:w="16838" w:h="11906" w:orient="landscape"/>
      <w:pgMar w:top="1440" w:right="1440" w:bottom="1440" w:left="1440" w:header="1298" w:footer="1247" w:gutter="0"/>
      <w:cols w:space="708"/>
      <w:titlePg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C3C7E7" w14:textId="77777777" w:rsidR="007633EC" w:rsidRDefault="007633EC">
      <w:pPr>
        <w:spacing w:after="0" w:line="240" w:lineRule="auto"/>
      </w:pPr>
      <w:r>
        <w:separator/>
      </w:r>
    </w:p>
  </w:endnote>
  <w:endnote w:type="continuationSeparator" w:id="0">
    <w:p w14:paraId="19A5D34A" w14:textId="77777777" w:rsidR="007633EC" w:rsidRDefault="00763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1784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389BC8" w14:textId="79EF4284" w:rsidR="00813A0B" w:rsidRDefault="00813A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6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7BE91A" w14:textId="77777777" w:rsidR="00813A0B" w:rsidRDefault="00813A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1683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BDD22" w14:textId="14D8C3EE" w:rsidR="00813A0B" w:rsidRDefault="00813A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6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025622" w14:textId="77777777" w:rsidR="00813A0B" w:rsidRDefault="00813A0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E10F96" w14:textId="77777777" w:rsidR="00813A0B" w:rsidRDefault="00813A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3A448" w14:textId="77777777" w:rsidR="007633EC" w:rsidRDefault="007633EC">
      <w:pPr>
        <w:spacing w:after="0" w:line="240" w:lineRule="auto"/>
      </w:pPr>
      <w:r>
        <w:separator/>
      </w:r>
    </w:p>
  </w:footnote>
  <w:footnote w:type="continuationSeparator" w:id="0">
    <w:p w14:paraId="22F2A4F7" w14:textId="77777777" w:rsidR="007633EC" w:rsidRDefault="00763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D579E"/>
    <w:multiLevelType w:val="hybridMultilevel"/>
    <w:tmpl w:val="7304F032"/>
    <w:lvl w:ilvl="0" w:tplc="DB90BFE6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09A3596C"/>
    <w:multiLevelType w:val="hybridMultilevel"/>
    <w:tmpl w:val="50C04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595970"/>
    <w:multiLevelType w:val="multilevel"/>
    <w:tmpl w:val="98B6F21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2."/>
      <w:lvlJc w:val="left"/>
      <w:pPr>
        <w:ind w:left="1800" w:hanging="360"/>
      </w:pPr>
      <w:rPr>
        <w:rFonts w:ascii="Times New Roman" w:eastAsia="MS Mincho" w:hAnsi="Times New Roman" w:cs="Times New Roman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3">
    <w:nsid w:val="0E923690"/>
    <w:multiLevelType w:val="hybridMultilevel"/>
    <w:tmpl w:val="E632CC1A"/>
    <w:lvl w:ilvl="0" w:tplc="C8783AE6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DE76E632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 w:tplc="A9B4E806">
      <w:start w:val="1"/>
      <w:numFmt w:val="lowerLetter"/>
      <w:lvlText w:val="%3)"/>
      <w:lvlJc w:val="left"/>
      <w:pPr>
        <w:tabs>
          <w:tab w:val="num" w:pos="1800"/>
        </w:tabs>
        <w:ind w:left="1800" w:hanging="360"/>
      </w:pPr>
    </w:lvl>
    <w:lvl w:ilvl="3" w:tplc="C8783AE6"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6E6EA4A" w:tentative="1">
      <w:start w:val="1"/>
      <w:numFmt w:val="lowerLetter"/>
      <w:lvlText w:val="%5)"/>
      <w:lvlJc w:val="left"/>
      <w:pPr>
        <w:tabs>
          <w:tab w:val="num" w:pos="3240"/>
        </w:tabs>
        <w:ind w:left="3240" w:hanging="360"/>
      </w:pPr>
    </w:lvl>
    <w:lvl w:ilvl="5" w:tplc="CCBA9002" w:tentative="1">
      <w:start w:val="1"/>
      <w:numFmt w:val="lowerLetter"/>
      <w:lvlText w:val="%6)"/>
      <w:lvlJc w:val="left"/>
      <w:pPr>
        <w:tabs>
          <w:tab w:val="num" w:pos="3960"/>
        </w:tabs>
        <w:ind w:left="3960" w:hanging="360"/>
      </w:pPr>
    </w:lvl>
    <w:lvl w:ilvl="6" w:tplc="1D5258F4" w:tentative="1">
      <w:start w:val="1"/>
      <w:numFmt w:val="lowerLetter"/>
      <w:lvlText w:val="%7)"/>
      <w:lvlJc w:val="left"/>
      <w:pPr>
        <w:tabs>
          <w:tab w:val="num" w:pos="4680"/>
        </w:tabs>
        <w:ind w:left="4680" w:hanging="360"/>
      </w:pPr>
    </w:lvl>
    <w:lvl w:ilvl="7" w:tplc="EA92A91E" w:tentative="1">
      <w:start w:val="1"/>
      <w:numFmt w:val="lowerLetter"/>
      <w:lvlText w:val="%8)"/>
      <w:lvlJc w:val="left"/>
      <w:pPr>
        <w:tabs>
          <w:tab w:val="num" w:pos="5400"/>
        </w:tabs>
        <w:ind w:left="5400" w:hanging="360"/>
      </w:pPr>
    </w:lvl>
    <w:lvl w:ilvl="8" w:tplc="869202C0" w:tentative="1">
      <w:start w:val="1"/>
      <w:numFmt w:val="low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4">
    <w:nsid w:val="11BB53A6"/>
    <w:multiLevelType w:val="hybridMultilevel"/>
    <w:tmpl w:val="44FE1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9F667B"/>
    <w:multiLevelType w:val="multilevel"/>
    <w:tmpl w:val="923235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>
    <w:nsid w:val="1FD86205"/>
    <w:multiLevelType w:val="multilevel"/>
    <w:tmpl w:val="D472C16E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6" w:hanging="42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572" w:hanging="720"/>
      </w:pPr>
      <w:rPr>
        <w:rFonts w:ascii="Times New Roman" w:eastAsia="MS Mincho" w:hAnsi="Times New Roman" w:cs="Times New Roman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>
    <w:nsid w:val="26007678"/>
    <w:multiLevelType w:val="multilevel"/>
    <w:tmpl w:val="A06A81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8">
    <w:nsid w:val="27F4735C"/>
    <w:multiLevelType w:val="hybridMultilevel"/>
    <w:tmpl w:val="EB5253AA"/>
    <w:lvl w:ilvl="0" w:tplc="009001E0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D71944"/>
    <w:multiLevelType w:val="hybridMultilevel"/>
    <w:tmpl w:val="080E54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7D57450"/>
    <w:multiLevelType w:val="hybridMultilevel"/>
    <w:tmpl w:val="66CE62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8E07886"/>
    <w:multiLevelType w:val="hybridMultilevel"/>
    <w:tmpl w:val="B5E6D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3066A9"/>
    <w:multiLevelType w:val="hybridMultilevel"/>
    <w:tmpl w:val="73DAE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5F3BFD"/>
    <w:multiLevelType w:val="hybridMultilevel"/>
    <w:tmpl w:val="99BEBA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0E06F5A"/>
    <w:multiLevelType w:val="multilevel"/>
    <w:tmpl w:val="0E5EA8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536640E8"/>
    <w:multiLevelType w:val="multilevel"/>
    <w:tmpl w:val="48BE0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6">
    <w:nsid w:val="5B1E4DD4"/>
    <w:multiLevelType w:val="hybridMultilevel"/>
    <w:tmpl w:val="156E7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2B26B9"/>
    <w:multiLevelType w:val="multilevel"/>
    <w:tmpl w:val="710E86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>
    <w:nsid w:val="60944962"/>
    <w:multiLevelType w:val="multilevel"/>
    <w:tmpl w:val="48BE0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9">
    <w:nsid w:val="61DB576E"/>
    <w:multiLevelType w:val="hybridMultilevel"/>
    <w:tmpl w:val="F306D22E"/>
    <w:lvl w:ilvl="0" w:tplc="AAB467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DE121D1"/>
    <w:multiLevelType w:val="hybridMultilevel"/>
    <w:tmpl w:val="EE8AB2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CA4360"/>
    <w:multiLevelType w:val="hybridMultilevel"/>
    <w:tmpl w:val="078C02F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DE76E632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 w:tplc="A9B4E806">
      <w:start w:val="1"/>
      <w:numFmt w:val="lowerLetter"/>
      <w:lvlText w:val="%3)"/>
      <w:lvlJc w:val="left"/>
      <w:pPr>
        <w:tabs>
          <w:tab w:val="num" w:pos="1800"/>
        </w:tabs>
        <w:ind w:left="1800" w:hanging="360"/>
      </w:pPr>
    </w:lvl>
    <w:lvl w:ilvl="3" w:tplc="C8783AE6"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6E6EA4A" w:tentative="1">
      <w:start w:val="1"/>
      <w:numFmt w:val="lowerLetter"/>
      <w:lvlText w:val="%5)"/>
      <w:lvlJc w:val="left"/>
      <w:pPr>
        <w:tabs>
          <w:tab w:val="num" w:pos="3240"/>
        </w:tabs>
        <w:ind w:left="3240" w:hanging="360"/>
      </w:pPr>
    </w:lvl>
    <w:lvl w:ilvl="5" w:tplc="CCBA9002" w:tentative="1">
      <w:start w:val="1"/>
      <w:numFmt w:val="lowerLetter"/>
      <w:lvlText w:val="%6)"/>
      <w:lvlJc w:val="left"/>
      <w:pPr>
        <w:tabs>
          <w:tab w:val="num" w:pos="3960"/>
        </w:tabs>
        <w:ind w:left="3960" w:hanging="360"/>
      </w:pPr>
    </w:lvl>
    <w:lvl w:ilvl="6" w:tplc="1D5258F4" w:tentative="1">
      <w:start w:val="1"/>
      <w:numFmt w:val="lowerLetter"/>
      <w:lvlText w:val="%7)"/>
      <w:lvlJc w:val="left"/>
      <w:pPr>
        <w:tabs>
          <w:tab w:val="num" w:pos="4680"/>
        </w:tabs>
        <w:ind w:left="4680" w:hanging="360"/>
      </w:pPr>
    </w:lvl>
    <w:lvl w:ilvl="7" w:tplc="EA92A91E" w:tentative="1">
      <w:start w:val="1"/>
      <w:numFmt w:val="lowerLetter"/>
      <w:lvlText w:val="%8)"/>
      <w:lvlJc w:val="left"/>
      <w:pPr>
        <w:tabs>
          <w:tab w:val="num" w:pos="5400"/>
        </w:tabs>
        <w:ind w:left="5400" w:hanging="360"/>
      </w:pPr>
    </w:lvl>
    <w:lvl w:ilvl="8" w:tplc="869202C0" w:tentative="1">
      <w:start w:val="1"/>
      <w:numFmt w:val="low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22">
    <w:nsid w:val="70D56175"/>
    <w:multiLevelType w:val="multilevel"/>
    <w:tmpl w:val="923235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3">
    <w:nsid w:val="70EF3DD2"/>
    <w:multiLevelType w:val="hybridMultilevel"/>
    <w:tmpl w:val="CB702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7"/>
  </w:num>
  <w:num w:numId="4">
    <w:abstractNumId w:val="6"/>
  </w:num>
  <w:num w:numId="5">
    <w:abstractNumId w:val="22"/>
  </w:num>
  <w:num w:numId="6">
    <w:abstractNumId w:val="2"/>
  </w:num>
  <w:num w:numId="7">
    <w:abstractNumId w:val="8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9"/>
  </w:num>
  <w:num w:numId="10">
    <w:abstractNumId w:val="9"/>
  </w:num>
  <w:num w:numId="11">
    <w:abstractNumId w:val="23"/>
  </w:num>
  <w:num w:numId="12">
    <w:abstractNumId w:val="3"/>
  </w:num>
  <w:num w:numId="13">
    <w:abstractNumId w:val="17"/>
  </w:num>
  <w:num w:numId="14">
    <w:abstractNumId w:val="21"/>
  </w:num>
  <w:num w:numId="15">
    <w:abstractNumId w:val="13"/>
  </w:num>
  <w:num w:numId="16">
    <w:abstractNumId w:val="1"/>
  </w:num>
  <w:num w:numId="17">
    <w:abstractNumId w:val="14"/>
  </w:num>
  <w:num w:numId="18">
    <w:abstractNumId w:val="10"/>
  </w:num>
  <w:num w:numId="19">
    <w:abstractNumId w:val="20"/>
  </w:num>
  <w:num w:numId="20">
    <w:abstractNumId w:val="16"/>
  </w:num>
  <w:num w:numId="21">
    <w:abstractNumId w:val="4"/>
  </w:num>
  <w:num w:numId="22">
    <w:abstractNumId w:val="12"/>
  </w:num>
  <w:num w:numId="23">
    <w:abstractNumId w:val="0"/>
  </w:num>
  <w:num w:numId="24">
    <w:abstractNumId w:val="15"/>
  </w:num>
  <w:num w:numId="25">
    <w:abstractNumId w:val="18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0tDAwtTQ2MbUAAiUdpeDU4uLM/DyQAsNaADWJuN8sAAAA"/>
    <w:docVar w:name="Total_Editing_Time" w:val="94"/>
  </w:docVars>
  <w:rsids>
    <w:rsidRoot w:val="00790EC6"/>
    <w:rsid w:val="000006A3"/>
    <w:rsid w:val="00000E32"/>
    <w:rsid w:val="00000EA8"/>
    <w:rsid w:val="00003D25"/>
    <w:rsid w:val="00003DC4"/>
    <w:rsid w:val="00004243"/>
    <w:rsid w:val="0000573A"/>
    <w:rsid w:val="00005BC5"/>
    <w:rsid w:val="0000638F"/>
    <w:rsid w:val="00011262"/>
    <w:rsid w:val="0001145A"/>
    <w:rsid w:val="00011591"/>
    <w:rsid w:val="00013077"/>
    <w:rsid w:val="00014E0F"/>
    <w:rsid w:val="00015EB0"/>
    <w:rsid w:val="0001687D"/>
    <w:rsid w:val="00017C64"/>
    <w:rsid w:val="00020CA5"/>
    <w:rsid w:val="00020E2C"/>
    <w:rsid w:val="000223FD"/>
    <w:rsid w:val="00023DD6"/>
    <w:rsid w:val="00027D9E"/>
    <w:rsid w:val="00030F9A"/>
    <w:rsid w:val="000319FE"/>
    <w:rsid w:val="00031A84"/>
    <w:rsid w:val="000326CE"/>
    <w:rsid w:val="00033D36"/>
    <w:rsid w:val="00033D43"/>
    <w:rsid w:val="000347B0"/>
    <w:rsid w:val="00035EFC"/>
    <w:rsid w:val="00035F8C"/>
    <w:rsid w:val="0004019E"/>
    <w:rsid w:val="000405AF"/>
    <w:rsid w:val="00041367"/>
    <w:rsid w:val="0004186C"/>
    <w:rsid w:val="000419DE"/>
    <w:rsid w:val="00041A6D"/>
    <w:rsid w:val="00041D20"/>
    <w:rsid w:val="0004449E"/>
    <w:rsid w:val="00045F0D"/>
    <w:rsid w:val="00046257"/>
    <w:rsid w:val="000464AC"/>
    <w:rsid w:val="000467FB"/>
    <w:rsid w:val="00047518"/>
    <w:rsid w:val="0004785A"/>
    <w:rsid w:val="00052B1E"/>
    <w:rsid w:val="00053B60"/>
    <w:rsid w:val="00054FD5"/>
    <w:rsid w:val="0005599A"/>
    <w:rsid w:val="00055E2A"/>
    <w:rsid w:val="00056118"/>
    <w:rsid w:val="00056917"/>
    <w:rsid w:val="00056EAE"/>
    <w:rsid w:val="00056F86"/>
    <w:rsid w:val="00057127"/>
    <w:rsid w:val="00060AF5"/>
    <w:rsid w:val="00060DF5"/>
    <w:rsid w:val="00060E4C"/>
    <w:rsid w:val="00061A77"/>
    <w:rsid w:val="00061D35"/>
    <w:rsid w:val="00062900"/>
    <w:rsid w:val="00063DBE"/>
    <w:rsid w:val="00064A73"/>
    <w:rsid w:val="000672D0"/>
    <w:rsid w:val="00070677"/>
    <w:rsid w:val="00072D56"/>
    <w:rsid w:val="00072DDA"/>
    <w:rsid w:val="00072F79"/>
    <w:rsid w:val="000737D6"/>
    <w:rsid w:val="000742B3"/>
    <w:rsid w:val="00074FEA"/>
    <w:rsid w:val="00075071"/>
    <w:rsid w:val="00077D0A"/>
    <w:rsid w:val="000807FE"/>
    <w:rsid w:val="0008108A"/>
    <w:rsid w:val="000813C4"/>
    <w:rsid w:val="00081766"/>
    <w:rsid w:val="00082282"/>
    <w:rsid w:val="000826D1"/>
    <w:rsid w:val="000837CD"/>
    <w:rsid w:val="00083A19"/>
    <w:rsid w:val="00085744"/>
    <w:rsid w:val="00085E35"/>
    <w:rsid w:val="00085EB3"/>
    <w:rsid w:val="00086DD0"/>
    <w:rsid w:val="00091DFF"/>
    <w:rsid w:val="0009219C"/>
    <w:rsid w:val="00092E9F"/>
    <w:rsid w:val="000933CA"/>
    <w:rsid w:val="0009386E"/>
    <w:rsid w:val="00094981"/>
    <w:rsid w:val="0009634C"/>
    <w:rsid w:val="000977CD"/>
    <w:rsid w:val="00097EE1"/>
    <w:rsid w:val="000A07F3"/>
    <w:rsid w:val="000A11B2"/>
    <w:rsid w:val="000A2A16"/>
    <w:rsid w:val="000A2AE2"/>
    <w:rsid w:val="000A354B"/>
    <w:rsid w:val="000A35EC"/>
    <w:rsid w:val="000A481F"/>
    <w:rsid w:val="000A71D1"/>
    <w:rsid w:val="000B230B"/>
    <w:rsid w:val="000B5C6E"/>
    <w:rsid w:val="000C008C"/>
    <w:rsid w:val="000C10C7"/>
    <w:rsid w:val="000C38F2"/>
    <w:rsid w:val="000C43D7"/>
    <w:rsid w:val="000C4B9B"/>
    <w:rsid w:val="000C7BD2"/>
    <w:rsid w:val="000D1BA4"/>
    <w:rsid w:val="000D2E1D"/>
    <w:rsid w:val="000D496F"/>
    <w:rsid w:val="000D4CA8"/>
    <w:rsid w:val="000D5EF6"/>
    <w:rsid w:val="000D6353"/>
    <w:rsid w:val="000D6AC8"/>
    <w:rsid w:val="000D7109"/>
    <w:rsid w:val="000D73C8"/>
    <w:rsid w:val="000E151F"/>
    <w:rsid w:val="000E182B"/>
    <w:rsid w:val="000E1B81"/>
    <w:rsid w:val="000E1C79"/>
    <w:rsid w:val="000E29ED"/>
    <w:rsid w:val="000E2B14"/>
    <w:rsid w:val="000E7850"/>
    <w:rsid w:val="000E7F44"/>
    <w:rsid w:val="000E7FAD"/>
    <w:rsid w:val="000F0289"/>
    <w:rsid w:val="000F048A"/>
    <w:rsid w:val="000F0A54"/>
    <w:rsid w:val="000F0E6A"/>
    <w:rsid w:val="000F1C8E"/>
    <w:rsid w:val="000F2713"/>
    <w:rsid w:val="000F30CD"/>
    <w:rsid w:val="00100F12"/>
    <w:rsid w:val="00102530"/>
    <w:rsid w:val="00103439"/>
    <w:rsid w:val="00103D81"/>
    <w:rsid w:val="00103E83"/>
    <w:rsid w:val="00103F4F"/>
    <w:rsid w:val="00105DDE"/>
    <w:rsid w:val="00106A81"/>
    <w:rsid w:val="0010726A"/>
    <w:rsid w:val="00107756"/>
    <w:rsid w:val="0011083D"/>
    <w:rsid w:val="00110E93"/>
    <w:rsid w:val="001131BB"/>
    <w:rsid w:val="00113F61"/>
    <w:rsid w:val="00114FBF"/>
    <w:rsid w:val="00115646"/>
    <w:rsid w:val="0011571C"/>
    <w:rsid w:val="00115BFD"/>
    <w:rsid w:val="00116968"/>
    <w:rsid w:val="0011706A"/>
    <w:rsid w:val="001209F1"/>
    <w:rsid w:val="00121469"/>
    <w:rsid w:val="001232BF"/>
    <w:rsid w:val="00123649"/>
    <w:rsid w:val="0012389D"/>
    <w:rsid w:val="00126162"/>
    <w:rsid w:val="00130822"/>
    <w:rsid w:val="00130BFD"/>
    <w:rsid w:val="001311C1"/>
    <w:rsid w:val="00132282"/>
    <w:rsid w:val="0013336A"/>
    <w:rsid w:val="00133E01"/>
    <w:rsid w:val="00134196"/>
    <w:rsid w:val="001349B0"/>
    <w:rsid w:val="00135F7D"/>
    <w:rsid w:val="00137920"/>
    <w:rsid w:val="00140441"/>
    <w:rsid w:val="00142110"/>
    <w:rsid w:val="00142CA8"/>
    <w:rsid w:val="00142DDF"/>
    <w:rsid w:val="0014359A"/>
    <w:rsid w:val="00143B4C"/>
    <w:rsid w:val="00145E8D"/>
    <w:rsid w:val="001463E1"/>
    <w:rsid w:val="001464AF"/>
    <w:rsid w:val="001464BE"/>
    <w:rsid w:val="00146826"/>
    <w:rsid w:val="00151303"/>
    <w:rsid w:val="00152763"/>
    <w:rsid w:val="00152A5A"/>
    <w:rsid w:val="00154D61"/>
    <w:rsid w:val="00155A07"/>
    <w:rsid w:val="001574B8"/>
    <w:rsid w:val="00161845"/>
    <w:rsid w:val="001634D0"/>
    <w:rsid w:val="00165371"/>
    <w:rsid w:val="00166098"/>
    <w:rsid w:val="001667DB"/>
    <w:rsid w:val="00166F25"/>
    <w:rsid w:val="0016734B"/>
    <w:rsid w:val="00171EC3"/>
    <w:rsid w:val="00172B64"/>
    <w:rsid w:val="00175879"/>
    <w:rsid w:val="001776D0"/>
    <w:rsid w:val="001809FD"/>
    <w:rsid w:val="00180BA1"/>
    <w:rsid w:val="00181AD3"/>
    <w:rsid w:val="00181DA9"/>
    <w:rsid w:val="00184541"/>
    <w:rsid w:val="00185304"/>
    <w:rsid w:val="00186338"/>
    <w:rsid w:val="001877FE"/>
    <w:rsid w:val="00187C79"/>
    <w:rsid w:val="00187CFE"/>
    <w:rsid w:val="001905F1"/>
    <w:rsid w:val="00191105"/>
    <w:rsid w:val="001913DD"/>
    <w:rsid w:val="00191CAD"/>
    <w:rsid w:val="00192A17"/>
    <w:rsid w:val="00193756"/>
    <w:rsid w:val="00194E40"/>
    <w:rsid w:val="00195610"/>
    <w:rsid w:val="00197E30"/>
    <w:rsid w:val="001A15C4"/>
    <w:rsid w:val="001A1DE0"/>
    <w:rsid w:val="001A2798"/>
    <w:rsid w:val="001A3B34"/>
    <w:rsid w:val="001A5121"/>
    <w:rsid w:val="001A6BC4"/>
    <w:rsid w:val="001A7B68"/>
    <w:rsid w:val="001B0B6C"/>
    <w:rsid w:val="001B0D47"/>
    <w:rsid w:val="001B14A0"/>
    <w:rsid w:val="001B14E8"/>
    <w:rsid w:val="001B1AEE"/>
    <w:rsid w:val="001B2F02"/>
    <w:rsid w:val="001B57EB"/>
    <w:rsid w:val="001B5C84"/>
    <w:rsid w:val="001B5CD7"/>
    <w:rsid w:val="001B6156"/>
    <w:rsid w:val="001B6C1E"/>
    <w:rsid w:val="001B7938"/>
    <w:rsid w:val="001B7FF7"/>
    <w:rsid w:val="001C19A9"/>
    <w:rsid w:val="001C2249"/>
    <w:rsid w:val="001C2415"/>
    <w:rsid w:val="001C358F"/>
    <w:rsid w:val="001C3BE9"/>
    <w:rsid w:val="001C427A"/>
    <w:rsid w:val="001C4A02"/>
    <w:rsid w:val="001C5160"/>
    <w:rsid w:val="001C6171"/>
    <w:rsid w:val="001C70D5"/>
    <w:rsid w:val="001D0565"/>
    <w:rsid w:val="001D0D1B"/>
    <w:rsid w:val="001D1E1D"/>
    <w:rsid w:val="001D28BA"/>
    <w:rsid w:val="001D4D11"/>
    <w:rsid w:val="001D616D"/>
    <w:rsid w:val="001D6385"/>
    <w:rsid w:val="001D7C27"/>
    <w:rsid w:val="001E42CF"/>
    <w:rsid w:val="001E5FC2"/>
    <w:rsid w:val="001E62E4"/>
    <w:rsid w:val="001E67EF"/>
    <w:rsid w:val="001E6E21"/>
    <w:rsid w:val="001E7A4C"/>
    <w:rsid w:val="001F0686"/>
    <w:rsid w:val="001F2783"/>
    <w:rsid w:val="001F280C"/>
    <w:rsid w:val="001F4230"/>
    <w:rsid w:val="001F5546"/>
    <w:rsid w:val="001F5F47"/>
    <w:rsid w:val="001F5F95"/>
    <w:rsid w:val="001F6592"/>
    <w:rsid w:val="001F72C9"/>
    <w:rsid w:val="001F79AC"/>
    <w:rsid w:val="00200315"/>
    <w:rsid w:val="00200448"/>
    <w:rsid w:val="00202417"/>
    <w:rsid w:val="00202C18"/>
    <w:rsid w:val="00202EA3"/>
    <w:rsid w:val="00203098"/>
    <w:rsid w:val="00203617"/>
    <w:rsid w:val="00205DFE"/>
    <w:rsid w:val="00206A9F"/>
    <w:rsid w:val="00210FFD"/>
    <w:rsid w:val="0021277A"/>
    <w:rsid w:val="002132FA"/>
    <w:rsid w:val="00214146"/>
    <w:rsid w:val="00215ECD"/>
    <w:rsid w:val="00216193"/>
    <w:rsid w:val="00216E69"/>
    <w:rsid w:val="0022112B"/>
    <w:rsid w:val="002212B6"/>
    <w:rsid w:val="002228CD"/>
    <w:rsid w:val="002245CA"/>
    <w:rsid w:val="0022472D"/>
    <w:rsid w:val="00224F11"/>
    <w:rsid w:val="0022582D"/>
    <w:rsid w:val="00226942"/>
    <w:rsid w:val="00226AE2"/>
    <w:rsid w:val="00226EB5"/>
    <w:rsid w:val="00227D0D"/>
    <w:rsid w:val="002303E0"/>
    <w:rsid w:val="0023058E"/>
    <w:rsid w:val="0023299D"/>
    <w:rsid w:val="00232DBC"/>
    <w:rsid w:val="00232DE1"/>
    <w:rsid w:val="002366B6"/>
    <w:rsid w:val="0024166B"/>
    <w:rsid w:val="00242DB1"/>
    <w:rsid w:val="00242DF6"/>
    <w:rsid w:val="0024372C"/>
    <w:rsid w:val="002461DB"/>
    <w:rsid w:val="00246AFA"/>
    <w:rsid w:val="00250808"/>
    <w:rsid w:val="00250A08"/>
    <w:rsid w:val="002536B8"/>
    <w:rsid w:val="00253761"/>
    <w:rsid w:val="00254574"/>
    <w:rsid w:val="00254DBB"/>
    <w:rsid w:val="002550F5"/>
    <w:rsid w:val="00255977"/>
    <w:rsid w:val="00255F3C"/>
    <w:rsid w:val="00256DE3"/>
    <w:rsid w:val="0025760A"/>
    <w:rsid w:val="002608C4"/>
    <w:rsid w:val="00261287"/>
    <w:rsid w:val="0026140B"/>
    <w:rsid w:val="002614E5"/>
    <w:rsid w:val="0026182F"/>
    <w:rsid w:val="00261A61"/>
    <w:rsid w:val="00262785"/>
    <w:rsid w:val="002633E6"/>
    <w:rsid w:val="002649E0"/>
    <w:rsid w:val="00266CF5"/>
    <w:rsid w:val="00266E21"/>
    <w:rsid w:val="00270D26"/>
    <w:rsid w:val="00271997"/>
    <w:rsid w:val="002733D4"/>
    <w:rsid w:val="002761BC"/>
    <w:rsid w:val="002770E7"/>
    <w:rsid w:val="0027710D"/>
    <w:rsid w:val="00277284"/>
    <w:rsid w:val="0028096F"/>
    <w:rsid w:val="00283725"/>
    <w:rsid w:val="002838B3"/>
    <w:rsid w:val="0028598E"/>
    <w:rsid w:val="00286EAE"/>
    <w:rsid w:val="00287C54"/>
    <w:rsid w:val="0029001F"/>
    <w:rsid w:val="002915E8"/>
    <w:rsid w:val="0029242C"/>
    <w:rsid w:val="00293968"/>
    <w:rsid w:val="0029666C"/>
    <w:rsid w:val="002A000B"/>
    <w:rsid w:val="002A112E"/>
    <w:rsid w:val="002A1B5E"/>
    <w:rsid w:val="002A289F"/>
    <w:rsid w:val="002A2AA6"/>
    <w:rsid w:val="002A4562"/>
    <w:rsid w:val="002A51D6"/>
    <w:rsid w:val="002A77A3"/>
    <w:rsid w:val="002B0A7C"/>
    <w:rsid w:val="002B1632"/>
    <w:rsid w:val="002B18BE"/>
    <w:rsid w:val="002B302E"/>
    <w:rsid w:val="002B33FD"/>
    <w:rsid w:val="002B4243"/>
    <w:rsid w:val="002B4BE2"/>
    <w:rsid w:val="002B5499"/>
    <w:rsid w:val="002B6895"/>
    <w:rsid w:val="002B77B4"/>
    <w:rsid w:val="002C08FD"/>
    <w:rsid w:val="002C0CBF"/>
    <w:rsid w:val="002C1F3C"/>
    <w:rsid w:val="002C3E3A"/>
    <w:rsid w:val="002C4295"/>
    <w:rsid w:val="002C6E57"/>
    <w:rsid w:val="002D182F"/>
    <w:rsid w:val="002D399D"/>
    <w:rsid w:val="002D49BE"/>
    <w:rsid w:val="002D56E0"/>
    <w:rsid w:val="002D7025"/>
    <w:rsid w:val="002D7172"/>
    <w:rsid w:val="002E484E"/>
    <w:rsid w:val="002E48F9"/>
    <w:rsid w:val="002E54C4"/>
    <w:rsid w:val="002E6E3A"/>
    <w:rsid w:val="002E788F"/>
    <w:rsid w:val="002F04F1"/>
    <w:rsid w:val="002F1390"/>
    <w:rsid w:val="002F2035"/>
    <w:rsid w:val="002F2563"/>
    <w:rsid w:val="002F2E10"/>
    <w:rsid w:val="002F2F6F"/>
    <w:rsid w:val="002F316C"/>
    <w:rsid w:val="002F5F52"/>
    <w:rsid w:val="00300566"/>
    <w:rsid w:val="00300950"/>
    <w:rsid w:val="003010F0"/>
    <w:rsid w:val="00301F83"/>
    <w:rsid w:val="003031ED"/>
    <w:rsid w:val="00307660"/>
    <w:rsid w:val="0031016D"/>
    <w:rsid w:val="003103FB"/>
    <w:rsid w:val="0031084E"/>
    <w:rsid w:val="00310BB5"/>
    <w:rsid w:val="00315A16"/>
    <w:rsid w:val="00324463"/>
    <w:rsid w:val="00325B9F"/>
    <w:rsid w:val="0032656C"/>
    <w:rsid w:val="003269FA"/>
    <w:rsid w:val="003303FA"/>
    <w:rsid w:val="00330BF8"/>
    <w:rsid w:val="0033395F"/>
    <w:rsid w:val="0033416C"/>
    <w:rsid w:val="00334185"/>
    <w:rsid w:val="00334D7B"/>
    <w:rsid w:val="003370D9"/>
    <w:rsid w:val="0033715D"/>
    <w:rsid w:val="00337A74"/>
    <w:rsid w:val="00337BCC"/>
    <w:rsid w:val="00340D7F"/>
    <w:rsid w:val="00341852"/>
    <w:rsid w:val="00341E4B"/>
    <w:rsid w:val="00342B05"/>
    <w:rsid w:val="00342F96"/>
    <w:rsid w:val="00347E1D"/>
    <w:rsid w:val="00351EBC"/>
    <w:rsid w:val="00353620"/>
    <w:rsid w:val="00354BB6"/>
    <w:rsid w:val="003573EB"/>
    <w:rsid w:val="00357E78"/>
    <w:rsid w:val="00357F51"/>
    <w:rsid w:val="003603C1"/>
    <w:rsid w:val="003619F5"/>
    <w:rsid w:val="00362378"/>
    <w:rsid w:val="00362F99"/>
    <w:rsid w:val="00364E93"/>
    <w:rsid w:val="003651F2"/>
    <w:rsid w:val="00365713"/>
    <w:rsid w:val="00366822"/>
    <w:rsid w:val="00366BDA"/>
    <w:rsid w:val="00371E1B"/>
    <w:rsid w:val="00371EFF"/>
    <w:rsid w:val="00373104"/>
    <w:rsid w:val="003742C6"/>
    <w:rsid w:val="00374F58"/>
    <w:rsid w:val="00374FB9"/>
    <w:rsid w:val="00376664"/>
    <w:rsid w:val="003776F0"/>
    <w:rsid w:val="00377812"/>
    <w:rsid w:val="00377977"/>
    <w:rsid w:val="00380011"/>
    <w:rsid w:val="003805A2"/>
    <w:rsid w:val="0038076E"/>
    <w:rsid w:val="00380B80"/>
    <w:rsid w:val="00380E51"/>
    <w:rsid w:val="0038192E"/>
    <w:rsid w:val="00381E2F"/>
    <w:rsid w:val="00382B60"/>
    <w:rsid w:val="00382E3C"/>
    <w:rsid w:val="0038320B"/>
    <w:rsid w:val="00383298"/>
    <w:rsid w:val="00384601"/>
    <w:rsid w:val="00384784"/>
    <w:rsid w:val="00384B34"/>
    <w:rsid w:val="00384F2F"/>
    <w:rsid w:val="0038598A"/>
    <w:rsid w:val="00385D35"/>
    <w:rsid w:val="00390657"/>
    <w:rsid w:val="00390891"/>
    <w:rsid w:val="0039157E"/>
    <w:rsid w:val="0039171D"/>
    <w:rsid w:val="003941AD"/>
    <w:rsid w:val="0039588C"/>
    <w:rsid w:val="00395960"/>
    <w:rsid w:val="00395A07"/>
    <w:rsid w:val="00396A89"/>
    <w:rsid w:val="003A073E"/>
    <w:rsid w:val="003A12CD"/>
    <w:rsid w:val="003A1AF2"/>
    <w:rsid w:val="003A2895"/>
    <w:rsid w:val="003A4A7C"/>
    <w:rsid w:val="003A51E8"/>
    <w:rsid w:val="003A61BF"/>
    <w:rsid w:val="003A6960"/>
    <w:rsid w:val="003A6E00"/>
    <w:rsid w:val="003A7445"/>
    <w:rsid w:val="003B06AA"/>
    <w:rsid w:val="003B0B48"/>
    <w:rsid w:val="003B1673"/>
    <w:rsid w:val="003B3A63"/>
    <w:rsid w:val="003B678D"/>
    <w:rsid w:val="003B7F30"/>
    <w:rsid w:val="003C04F0"/>
    <w:rsid w:val="003C076F"/>
    <w:rsid w:val="003C1FF3"/>
    <w:rsid w:val="003C2B81"/>
    <w:rsid w:val="003C475D"/>
    <w:rsid w:val="003C5B80"/>
    <w:rsid w:val="003C6D2D"/>
    <w:rsid w:val="003C76D4"/>
    <w:rsid w:val="003D02CD"/>
    <w:rsid w:val="003D1077"/>
    <w:rsid w:val="003D1E6B"/>
    <w:rsid w:val="003D1F4A"/>
    <w:rsid w:val="003D26E4"/>
    <w:rsid w:val="003D4554"/>
    <w:rsid w:val="003D593E"/>
    <w:rsid w:val="003E021E"/>
    <w:rsid w:val="003E0B46"/>
    <w:rsid w:val="003E0C9D"/>
    <w:rsid w:val="003E1812"/>
    <w:rsid w:val="003E1DB9"/>
    <w:rsid w:val="003E26FB"/>
    <w:rsid w:val="003E29CD"/>
    <w:rsid w:val="003E30AD"/>
    <w:rsid w:val="003E3212"/>
    <w:rsid w:val="003E338A"/>
    <w:rsid w:val="003E35D2"/>
    <w:rsid w:val="003E3BC4"/>
    <w:rsid w:val="003E3F0E"/>
    <w:rsid w:val="003E4D84"/>
    <w:rsid w:val="003E4E5F"/>
    <w:rsid w:val="003E5DF5"/>
    <w:rsid w:val="003E6122"/>
    <w:rsid w:val="003E7C3A"/>
    <w:rsid w:val="003F0F22"/>
    <w:rsid w:val="003F1774"/>
    <w:rsid w:val="003F2195"/>
    <w:rsid w:val="003F3400"/>
    <w:rsid w:val="003F4DE5"/>
    <w:rsid w:val="003F5F5A"/>
    <w:rsid w:val="003F6971"/>
    <w:rsid w:val="003F6A64"/>
    <w:rsid w:val="003F6BEB"/>
    <w:rsid w:val="003F7BCC"/>
    <w:rsid w:val="003F7D32"/>
    <w:rsid w:val="004003F3"/>
    <w:rsid w:val="0040185F"/>
    <w:rsid w:val="00401BCA"/>
    <w:rsid w:val="0040250A"/>
    <w:rsid w:val="0040319E"/>
    <w:rsid w:val="0040386F"/>
    <w:rsid w:val="00403FC3"/>
    <w:rsid w:val="004070D6"/>
    <w:rsid w:val="004073B5"/>
    <w:rsid w:val="004117E6"/>
    <w:rsid w:val="00414467"/>
    <w:rsid w:val="00414A48"/>
    <w:rsid w:val="004169A1"/>
    <w:rsid w:val="00416DFF"/>
    <w:rsid w:val="00420351"/>
    <w:rsid w:val="004219F6"/>
    <w:rsid w:val="004256DA"/>
    <w:rsid w:val="00425BDB"/>
    <w:rsid w:val="00426327"/>
    <w:rsid w:val="004274FA"/>
    <w:rsid w:val="00427EB0"/>
    <w:rsid w:val="004303D9"/>
    <w:rsid w:val="004307B6"/>
    <w:rsid w:val="00430D51"/>
    <w:rsid w:val="00432DE7"/>
    <w:rsid w:val="0043302A"/>
    <w:rsid w:val="00434813"/>
    <w:rsid w:val="00434BC0"/>
    <w:rsid w:val="00435439"/>
    <w:rsid w:val="004356D1"/>
    <w:rsid w:val="004367D8"/>
    <w:rsid w:val="00437D7E"/>
    <w:rsid w:val="00441D70"/>
    <w:rsid w:val="00443433"/>
    <w:rsid w:val="00444675"/>
    <w:rsid w:val="0044578C"/>
    <w:rsid w:val="004465B1"/>
    <w:rsid w:val="00446617"/>
    <w:rsid w:val="00446AAD"/>
    <w:rsid w:val="00447F76"/>
    <w:rsid w:val="00450F91"/>
    <w:rsid w:val="00451292"/>
    <w:rsid w:val="004518AF"/>
    <w:rsid w:val="004541C4"/>
    <w:rsid w:val="00454E2A"/>
    <w:rsid w:val="004551BF"/>
    <w:rsid w:val="004555F9"/>
    <w:rsid w:val="00455DB2"/>
    <w:rsid w:val="0045665E"/>
    <w:rsid w:val="0045793C"/>
    <w:rsid w:val="00461046"/>
    <w:rsid w:val="004612D5"/>
    <w:rsid w:val="0046135F"/>
    <w:rsid w:val="00462C79"/>
    <w:rsid w:val="00462C82"/>
    <w:rsid w:val="00465C82"/>
    <w:rsid w:val="00467347"/>
    <w:rsid w:val="00477141"/>
    <w:rsid w:val="00480AF1"/>
    <w:rsid w:val="004813D1"/>
    <w:rsid w:val="00481581"/>
    <w:rsid w:val="00481D7A"/>
    <w:rsid w:val="00483B1B"/>
    <w:rsid w:val="00483CF2"/>
    <w:rsid w:val="004845C0"/>
    <w:rsid w:val="00484CA8"/>
    <w:rsid w:val="00485D48"/>
    <w:rsid w:val="00486C90"/>
    <w:rsid w:val="0048704B"/>
    <w:rsid w:val="0049252C"/>
    <w:rsid w:val="00492645"/>
    <w:rsid w:val="00494FF7"/>
    <w:rsid w:val="00496C4E"/>
    <w:rsid w:val="00497308"/>
    <w:rsid w:val="0049733C"/>
    <w:rsid w:val="00497B43"/>
    <w:rsid w:val="004A2C28"/>
    <w:rsid w:val="004A44AC"/>
    <w:rsid w:val="004A4890"/>
    <w:rsid w:val="004A48E4"/>
    <w:rsid w:val="004A4994"/>
    <w:rsid w:val="004B10A0"/>
    <w:rsid w:val="004B11AA"/>
    <w:rsid w:val="004B1494"/>
    <w:rsid w:val="004B3A54"/>
    <w:rsid w:val="004B3D30"/>
    <w:rsid w:val="004B4B0E"/>
    <w:rsid w:val="004B50CA"/>
    <w:rsid w:val="004C053E"/>
    <w:rsid w:val="004C1065"/>
    <w:rsid w:val="004C1558"/>
    <w:rsid w:val="004C3303"/>
    <w:rsid w:val="004C3F9A"/>
    <w:rsid w:val="004C5581"/>
    <w:rsid w:val="004C5924"/>
    <w:rsid w:val="004C5A04"/>
    <w:rsid w:val="004C5F55"/>
    <w:rsid w:val="004D16A5"/>
    <w:rsid w:val="004D1EA8"/>
    <w:rsid w:val="004D2EFA"/>
    <w:rsid w:val="004D37C3"/>
    <w:rsid w:val="004D4F50"/>
    <w:rsid w:val="004D54A0"/>
    <w:rsid w:val="004D65FC"/>
    <w:rsid w:val="004D6C17"/>
    <w:rsid w:val="004D7547"/>
    <w:rsid w:val="004E1255"/>
    <w:rsid w:val="004E1FF5"/>
    <w:rsid w:val="004E20AF"/>
    <w:rsid w:val="004E230F"/>
    <w:rsid w:val="004E2470"/>
    <w:rsid w:val="004E2E49"/>
    <w:rsid w:val="004E34A1"/>
    <w:rsid w:val="004E3D3C"/>
    <w:rsid w:val="004E3FDE"/>
    <w:rsid w:val="004E4825"/>
    <w:rsid w:val="004E4B99"/>
    <w:rsid w:val="004E73A4"/>
    <w:rsid w:val="004E78DB"/>
    <w:rsid w:val="004F030C"/>
    <w:rsid w:val="004F0A48"/>
    <w:rsid w:val="004F155E"/>
    <w:rsid w:val="004F1603"/>
    <w:rsid w:val="004F2407"/>
    <w:rsid w:val="004F2B65"/>
    <w:rsid w:val="004F33C3"/>
    <w:rsid w:val="004F4142"/>
    <w:rsid w:val="004F58B8"/>
    <w:rsid w:val="004F7D38"/>
    <w:rsid w:val="004F7EF4"/>
    <w:rsid w:val="005007EA"/>
    <w:rsid w:val="005017C3"/>
    <w:rsid w:val="005019E2"/>
    <w:rsid w:val="005022F1"/>
    <w:rsid w:val="00502C4D"/>
    <w:rsid w:val="00503211"/>
    <w:rsid w:val="0050627B"/>
    <w:rsid w:val="00506B22"/>
    <w:rsid w:val="005107C4"/>
    <w:rsid w:val="00510BCC"/>
    <w:rsid w:val="005124A2"/>
    <w:rsid w:val="00512692"/>
    <w:rsid w:val="00512A41"/>
    <w:rsid w:val="00514045"/>
    <w:rsid w:val="005145F1"/>
    <w:rsid w:val="00514C0E"/>
    <w:rsid w:val="00514D29"/>
    <w:rsid w:val="00514EA1"/>
    <w:rsid w:val="00515755"/>
    <w:rsid w:val="00516524"/>
    <w:rsid w:val="0051697A"/>
    <w:rsid w:val="00517EF3"/>
    <w:rsid w:val="00521A81"/>
    <w:rsid w:val="00523F84"/>
    <w:rsid w:val="005257E9"/>
    <w:rsid w:val="00525C9B"/>
    <w:rsid w:val="00526FF5"/>
    <w:rsid w:val="00527478"/>
    <w:rsid w:val="00527891"/>
    <w:rsid w:val="0052790E"/>
    <w:rsid w:val="00527965"/>
    <w:rsid w:val="00527EA5"/>
    <w:rsid w:val="00527FC7"/>
    <w:rsid w:val="00530ADC"/>
    <w:rsid w:val="0053401C"/>
    <w:rsid w:val="005347E9"/>
    <w:rsid w:val="005406D8"/>
    <w:rsid w:val="00546CF8"/>
    <w:rsid w:val="00546E14"/>
    <w:rsid w:val="00547EB9"/>
    <w:rsid w:val="00550C2C"/>
    <w:rsid w:val="00550FC5"/>
    <w:rsid w:val="005510E6"/>
    <w:rsid w:val="0055118B"/>
    <w:rsid w:val="00553F0E"/>
    <w:rsid w:val="00554153"/>
    <w:rsid w:val="005541F3"/>
    <w:rsid w:val="00554A3E"/>
    <w:rsid w:val="00556D07"/>
    <w:rsid w:val="00560037"/>
    <w:rsid w:val="005601F8"/>
    <w:rsid w:val="00560433"/>
    <w:rsid w:val="00560B08"/>
    <w:rsid w:val="00560EAB"/>
    <w:rsid w:val="00561CE7"/>
    <w:rsid w:val="00563C18"/>
    <w:rsid w:val="00564622"/>
    <w:rsid w:val="00564F87"/>
    <w:rsid w:val="005657BF"/>
    <w:rsid w:val="00565D1D"/>
    <w:rsid w:val="005665C1"/>
    <w:rsid w:val="005667DC"/>
    <w:rsid w:val="00566C8B"/>
    <w:rsid w:val="00567FCD"/>
    <w:rsid w:val="00570003"/>
    <w:rsid w:val="0057123F"/>
    <w:rsid w:val="005735C0"/>
    <w:rsid w:val="00575ADB"/>
    <w:rsid w:val="00575D63"/>
    <w:rsid w:val="005771FC"/>
    <w:rsid w:val="00580378"/>
    <w:rsid w:val="0058183C"/>
    <w:rsid w:val="00582573"/>
    <w:rsid w:val="005825B1"/>
    <w:rsid w:val="00583651"/>
    <w:rsid w:val="005837EE"/>
    <w:rsid w:val="00586FD2"/>
    <w:rsid w:val="0059082E"/>
    <w:rsid w:val="00591D57"/>
    <w:rsid w:val="00592603"/>
    <w:rsid w:val="00592A02"/>
    <w:rsid w:val="00593149"/>
    <w:rsid w:val="00594233"/>
    <w:rsid w:val="005943D5"/>
    <w:rsid w:val="00594451"/>
    <w:rsid w:val="0059465E"/>
    <w:rsid w:val="00594B06"/>
    <w:rsid w:val="00594CBC"/>
    <w:rsid w:val="00595DBF"/>
    <w:rsid w:val="005967E0"/>
    <w:rsid w:val="00596D51"/>
    <w:rsid w:val="005A0061"/>
    <w:rsid w:val="005A01DB"/>
    <w:rsid w:val="005A168C"/>
    <w:rsid w:val="005A189E"/>
    <w:rsid w:val="005A2A44"/>
    <w:rsid w:val="005A2A48"/>
    <w:rsid w:val="005A3758"/>
    <w:rsid w:val="005A3A7E"/>
    <w:rsid w:val="005A4039"/>
    <w:rsid w:val="005A469A"/>
    <w:rsid w:val="005A7BE6"/>
    <w:rsid w:val="005A7E6F"/>
    <w:rsid w:val="005B06A4"/>
    <w:rsid w:val="005B25BC"/>
    <w:rsid w:val="005B3999"/>
    <w:rsid w:val="005B42C4"/>
    <w:rsid w:val="005B52C1"/>
    <w:rsid w:val="005B538F"/>
    <w:rsid w:val="005B5F98"/>
    <w:rsid w:val="005B6649"/>
    <w:rsid w:val="005C08D0"/>
    <w:rsid w:val="005C14AF"/>
    <w:rsid w:val="005C1685"/>
    <w:rsid w:val="005C196C"/>
    <w:rsid w:val="005C5584"/>
    <w:rsid w:val="005C7CF6"/>
    <w:rsid w:val="005D1219"/>
    <w:rsid w:val="005D345E"/>
    <w:rsid w:val="005D39E8"/>
    <w:rsid w:val="005D4629"/>
    <w:rsid w:val="005D52BB"/>
    <w:rsid w:val="005D5C86"/>
    <w:rsid w:val="005D7E60"/>
    <w:rsid w:val="005E0A0E"/>
    <w:rsid w:val="005E2257"/>
    <w:rsid w:val="005E2C56"/>
    <w:rsid w:val="005E41DB"/>
    <w:rsid w:val="005E56A2"/>
    <w:rsid w:val="005E5CEC"/>
    <w:rsid w:val="005F0BCC"/>
    <w:rsid w:val="005F14FA"/>
    <w:rsid w:val="005F1846"/>
    <w:rsid w:val="005F1A87"/>
    <w:rsid w:val="005F223B"/>
    <w:rsid w:val="005F4152"/>
    <w:rsid w:val="005F4480"/>
    <w:rsid w:val="005F48A4"/>
    <w:rsid w:val="005F55B3"/>
    <w:rsid w:val="005F798B"/>
    <w:rsid w:val="005F7B4E"/>
    <w:rsid w:val="00600116"/>
    <w:rsid w:val="0060027D"/>
    <w:rsid w:val="006002AF"/>
    <w:rsid w:val="006018AF"/>
    <w:rsid w:val="00603D77"/>
    <w:rsid w:val="00603F94"/>
    <w:rsid w:val="00603FB0"/>
    <w:rsid w:val="0060414B"/>
    <w:rsid w:val="00604AB6"/>
    <w:rsid w:val="006066A8"/>
    <w:rsid w:val="006069C9"/>
    <w:rsid w:val="0061012D"/>
    <w:rsid w:val="00610467"/>
    <w:rsid w:val="0061089A"/>
    <w:rsid w:val="006117E9"/>
    <w:rsid w:val="00612774"/>
    <w:rsid w:val="006176A6"/>
    <w:rsid w:val="00620298"/>
    <w:rsid w:val="0062370B"/>
    <w:rsid w:val="0062499D"/>
    <w:rsid w:val="00626745"/>
    <w:rsid w:val="0062698C"/>
    <w:rsid w:val="006276AF"/>
    <w:rsid w:val="00630A2B"/>
    <w:rsid w:val="006313C5"/>
    <w:rsid w:val="00631493"/>
    <w:rsid w:val="006315DD"/>
    <w:rsid w:val="00631C80"/>
    <w:rsid w:val="0063354F"/>
    <w:rsid w:val="00634D50"/>
    <w:rsid w:val="00635BFD"/>
    <w:rsid w:val="006363A9"/>
    <w:rsid w:val="006432C2"/>
    <w:rsid w:val="00643CAD"/>
    <w:rsid w:val="0064412A"/>
    <w:rsid w:val="006446C7"/>
    <w:rsid w:val="006448BC"/>
    <w:rsid w:val="00644EB6"/>
    <w:rsid w:val="00645509"/>
    <w:rsid w:val="00645610"/>
    <w:rsid w:val="00645B9F"/>
    <w:rsid w:val="00646392"/>
    <w:rsid w:val="00647CEB"/>
    <w:rsid w:val="00647E50"/>
    <w:rsid w:val="00651706"/>
    <w:rsid w:val="00653307"/>
    <w:rsid w:val="00653680"/>
    <w:rsid w:val="00654124"/>
    <w:rsid w:val="0065608B"/>
    <w:rsid w:val="00656A18"/>
    <w:rsid w:val="00657F99"/>
    <w:rsid w:val="006610D0"/>
    <w:rsid w:val="00661641"/>
    <w:rsid w:val="00662DFE"/>
    <w:rsid w:val="006644C0"/>
    <w:rsid w:val="00665348"/>
    <w:rsid w:val="00667240"/>
    <w:rsid w:val="00667758"/>
    <w:rsid w:val="00671D34"/>
    <w:rsid w:val="00672AD2"/>
    <w:rsid w:val="006746AA"/>
    <w:rsid w:val="00675CBB"/>
    <w:rsid w:val="00676E8B"/>
    <w:rsid w:val="006772ED"/>
    <w:rsid w:val="00680C5F"/>
    <w:rsid w:val="00681524"/>
    <w:rsid w:val="00681EC9"/>
    <w:rsid w:val="00684684"/>
    <w:rsid w:val="00686068"/>
    <w:rsid w:val="00686A47"/>
    <w:rsid w:val="00686A54"/>
    <w:rsid w:val="00686CF4"/>
    <w:rsid w:val="00690014"/>
    <w:rsid w:val="0069128B"/>
    <w:rsid w:val="00692A09"/>
    <w:rsid w:val="00693332"/>
    <w:rsid w:val="006962DE"/>
    <w:rsid w:val="00697B80"/>
    <w:rsid w:val="00697C98"/>
    <w:rsid w:val="006A011B"/>
    <w:rsid w:val="006A011E"/>
    <w:rsid w:val="006A2985"/>
    <w:rsid w:val="006A4030"/>
    <w:rsid w:val="006A60C6"/>
    <w:rsid w:val="006B05DC"/>
    <w:rsid w:val="006B2CB2"/>
    <w:rsid w:val="006B40F2"/>
    <w:rsid w:val="006B443B"/>
    <w:rsid w:val="006B4E51"/>
    <w:rsid w:val="006B5387"/>
    <w:rsid w:val="006B5D7F"/>
    <w:rsid w:val="006B7938"/>
    <w:rsid w:val="006C2D82"/>
    <w:rsid w:val="006C3380"/>
    <w:rsid w:val="006C4299"/>
    <w:rsid w:val="006C4E53"/>
    <w:rsid w:val="006C50F1"/>
    <w:rsid w:val="006C53BF"/>
    <w:rsid w:val="006C6188"/>
    <w:rsid w:val="006C6580"/>
    <w:rsid w:val="006C702A"/>
    <w:rsid w:val="006D0F88"/>
    <w:rsid w:val="006D3101"/>
    <w:rsid w:val="006D4DAA"/>
    <w:rsid w:val="006D5DBF"/>
    <w:rsid w:val="006E18EA"/>
    <w:rsid w:val="006E2907"/>
    <w:rsid w:val="006E31F5"/>
    <w:rsid w:val="006E4607"/>
    <w:rsid w:val="006E495B"/>
    <w:rsid w:val="006E49C4"/>
    <w:rsid w:val="006E55A0"/>
    <w:rsid w:val="006F0313"/>
    <w:rsid w:val="006F0A4C"/>
    <w:rsid w:val="006F0B39"/>
    <w:rsid w:val="006F0E1A"/>
    <w:rsid w:val="006F173E"/>
    <w:rsid w:val="006F2114"/>
    <w:rsid w:val="006F214E"/>
    <w:rsid w:val="006F3F2E"/>
    <w:rsid w:val="006F42C5"/>
    <w:rsid w:val="006F5D31"/>
    <w:rsid w:val="006F7DAA"/>
    <w:rsid w:val="0070254E"/>
    <w:rsid w:val="007037BB"/>
    <w:rsid w:val="007045D1"/>
    <w:rsid w:val="00704C06"/>
    <w:rsid w:val="0070523D"/>
    <w:rsid w:val="007068A8"/>
    <w:rsid w:val="0070703B"/>
    <w:rsid w:val="007074AD"/>
    <w:rsid w:val="00707FCB"/>
    <w:rsid w:val="00711C42"/>
    <w:rsid w:val="007136C7"/>
    <w:rsid w:val="00713776"/>
    <w:rsid w:val="007144E4"/>
    <w:rsid w:val="00714BA1"/>
    <w:rsid w:val="007155E5"/>
    <w:rsid w:val="0071637B"/>
    <w:rsid w:val="00717C34"/>
    <w:rsid w:val="007201E8"/>
    <w:rsid w:val="007202D9"/>
    <w:rsid w:val="0072076F"/>
    <w:rsid w:val="0072123D"/>
    <w:rsid w:val="0072155E"/>
    <w:rsid w:val="00721DF2"/>
    <w:rsid w:val="00722255"/>
    <w:rsid w:val="0072248C"/>
    <w:rsid w:val="00725681"/>
    <w:rsid w:val="007259A0"/>
    <w:rsid w:val="00726794"/>
    <w:rsid w:val="00726C59"/>
    <w:rsid w:val="0073017B"/>
    <w:rsid w:val="0073117A"/>
    <w:rsid w:val="0073654F"/>
    <w:rsid w:val="00740583"/>
    <w:rsid w:val="007429E2"/>
    <w:rsid w:val="0074368D"/>
    <w:rsid w:val="00743C10"/>
    <w:rsid w:val="0074485E"/>
    <w:rsid w:val="00744B20"/>
    <w:rsid w:val="00744FEA"/>
    <w:rsid w:val="0074788D"/>
    <w:rsid w:val="00752652"/>
    <w:rsid w:val="00752BBF"/>
    <w:rsid w:val="00753546"/>
    <w:rsid w:val="007556EE"/>
    <w:rsid w:val="0075591A"/>
    <w:rsid w:val="00757070"/>
    <w:rsid w:val="00757071"/>
    <w:rsid w:val="00757505"/>
    <w:rsid w:val="00757D26"/>
    <w:rsid w:val="00761224"/>
    <w:rsid w:val="00761229"/>
    <w:rsid w:val="00761CC4"/>
    <w:rsid w:val="007630AE"/>
    <w:rsid w:val="007633EC"/>
    <w:rsid w:val="00764400"/>
    <w:rsid w:val="00765D7C"/>
    <w:rsid w:val="0076680C"/>
    <w:rsid w:val="00771999"/>
    <w:rsid w:val="00771CEC"/>
    <w:rsid w:val="00773375"/>
    <w:rsid w:val="0077345B"/>
    <w:rsid w:val="007808F2"/>
    <w:rsid w:val="00781B3D"/>
    <w:rsid w:val="00781F48"/>
    <w:rsid w:val="00782A96"/>
    <w:rsid w:val="00782C0D"/>
    <w:rsid w:val="007861AE"/>
    <w:rsid w:val="00786306"/>
    <w:rsid w:val="00786667"/>
    <w:rsid w:val="007908D7"/>
    <w:rsid w:val="00790EC6"/>
    <w:rsid w:val="007912F5"/>
    <w:rsid w:val="00792565"/>
    <w:rsid w:val="007931AD"/>
    <w:rsid w:val="00793D51"/>
    <w:rsid w:val="00797720"/>
    <w:rsid w:val="007A1F73"/>
    <w:rsid w:val="007A3242"/>
    <w:rsid w:val="007A3469"/>
    <w:rsid w:val="007A3F59"/>
    <w:rsid w:val="007A629F"/>
    <w:rsid w:val="007A710D"/>
    <w:rsid w:val="007A7AA3"/>
    <w:rsid w:val="007B2496"/>
    <w:rsid w:val="007B2ADB"/>
    <w:rsid w:val="007B4B69"/>
    <w:rsid w:val="007B784A"/>
    <w:rsid w:val="007C02C8"/>
    <w:rsid w:val="007C07BA"/>
    <w:rsid w:val="007C107E"/>
    <w:rsid w:val="007C157F"/>
    <w:rsid w:val="007C1BB4"/>
    <w:rsid w:val="007C1CFB"/>
    <w:rsid w:val="007C1EB5"/>
    <w:rsid w:val="007C2EA2"/>
    <w:rsid w:val="007C7643"/>
    <w:rsid w:val="007D0FE5"/>
    <w:rsid w:val="007D13BD"/>
    <w:rsid w:val="007D1B29"/>
    <w:rsid w:val="007D1BE0"/>
    <w:rsid w:val="007D20E7"/>
    <w:rsid w:val="007D21C0"/>
    <w:rsid w:val="007D3AC0"/>
    <w:rsid w:val="007D3C57"/>
    <w:rsid w:val="007D5E2B"/>
    <w:rsid w:val="007D7283"/>
    <w:rsid w:val="007E0D1F"/>
    <w:rsid w:val="007E3DD5"/>
    <w:rsid w:val="007E3E8E"/>
    <w:rsid w:val="007E4A6C"/>
    <w:rsid w:val="007E52C7"/>
    <w:rsid w:val="007E591F"/>
    <w:rsid w:val="007E5E85"/>
    <w:rsid w:val="007E65FE"/>
    <w:rsid w:val="007F0013"/>
    <w:rsid w:val="007F077A"/>
    <w:rsid w:val="007F0BF0"/>
    <w:rsid w:val="007F0E9E"/>
    <w:rsid w:val="007F10AB"/>
    <w:rsid w:val="007F2ECF"/>
    <w:rsid w:val="007F4712"/>
    <w:rsid w:val="007F57FD"/>
    <w:rsid w:val="007F675D"/>
    <w:rsid w:val="007F6A1D"/>
    <w:rsid w:val="007F7690"/>
    <w:rsid w:val="00800E5F"/>
    <w:rsid w:val="0080308B"/>
    <w:rsid w:val="00803141"/>
    <w:rsid w:val="00803E0C"/>
    <w:rsid w:val="008041D3"/>
    <w:rsid w:val="00805D97"/>
    <w:rsid w:val="008117CA"/>
    <w:rsid w:val="00811C8A"/>
    <w:rsid w:val="00812ECA"/>
    <w:rsid w:val="00813A0B"/>
    <w:rsid w:val="00813CCB"/>
    <w:rsid w:val="00814A47"/>
    <w:rsid w:val="00814E1B"/>
    <w:rsid w:val="0081650E"/>
    <w:rsid w:val="008179A7"/>
    <w:rsid w:val="0082103B"/>
    <w:rsid w:val="0082152D"/>
    <w:rsid w:val="008222CA"/>
    <w:rsid w:val="00822E9B"/>
    <w:rsid w:val="00823BC3"/>
    <w:rsid w:val="0082420B"/>
    <w:rsid w:val="00825087"/>
    <w:rsid w:val="00827076"/>
    <w:rsid w:val="00827165"/>
    <w:rsid w:val="0082736A"/>
    <w:rsid w:val="00827FAE"/>
    <w:rsid w:val="008303B6"/>
    <w:rsid w:val="008306CC"/>
    <w:rsid w:val="0083135B"/>
    <w:rsid w:val="00831954"/>
    <w:rsid w:val="008349B3"/>
    <w:rsid w:val="00835363"/>
    <w:rsid w:val="008353A7"/>
    <w:rsid w:val="00837051"/>
    <w:rsid w:val="008376A8"/>
    <w:rsid w:val="00837AAA"/>
    <w:rsid w:val="0084020C"/>
    <w:rsid w:val="00840FE1"/>
    <w:rsid w:val="0084171A"/>
    <w:rsid w:val="00842F72"/>
    <w:rsid w:val="008461AC"/>
    <w:rsid w:val="00851742"/>
    <w:rsid w:val="0085254D"/>
    <w:rsid w:val="00854167"/>
    <w:rsid w:val="00854D06"/>
    <w:rsid w:val="00857DD4"/>
    <w:rsid w:val="0086085D"/>
    <w:rsid w:val="008611D2"/>
    <w:rsid w:val="0086313C"/>
    <w:rsid w:val="008666FD"/>
    <w:rsid w:val="008668AE"/>
    <w:rsid w:val="00867420"/>
    <w:rsid w:val="008720F6"/>
    <w:rsid w:val="00872F1A"/>
    <w:rsid w:val="00872FF6"/>
    <w:rsid w:val="00873A4A"/>
    <w:rsid w:val="00873B95"/>
    <w:rsid w:val="00874691"/>
    <w:rsid w:val="008775C5"/>
    <w:rsid w:val="00877941"/>
    <w:rsid w:val="0088013B"/>
    <w:rsid w:val="00880A99"/>
    <w:rsid w:val="00880D90"/>
    <w:rsid w:val="00881C43"/>
    <w:rsid w:val="00881C4F"/>
    <w:rsid w:val="0088224D"/>
    <w:rsid w:val="00883CF7"/>
    <w:rsid w:val="008848D2"/>
    <w:rsid w:val="0088545F"/>
    <w:rsid w:val="00886012"/>
    <w:rsid w:val="0088663F"/>
    <w:rsid w:val="00886813"/>
    <w:rsid w:val="00887D39"/>
    <w:rsid w:val="00887D85"/>
    <w:rsid w:val="00890296"/>
    <w:rsid w:val="008908E0"/>
    <w:rsid w:val="00891494"/>
    <w:rsid w:val="008921F6"/>
    <w:rsid w:val="00892585"/>
    <w:rsid w:val="008926E3"/>
    <w:rsid w:val="008932B0"/>
    <w:rsid w:val="008938DA"/>
    <w:rsid w:val="00894C7A"/>
    <w:rsid w:val="008955BD"/>
    <w:rsid w:val="00895911"/>
    <w:rsid w:val="00896B10"/>
    <w:rsid w:val="00897488"/>
    <w:rsid w:val="00897E43"/>
    <w:rsid w:val="008A045D"/>
    <w:rsid w:val="008A1A44"/>
    <w:rsid w:val="008A1D66"/>
    <w:rsid w:val="008A1EA2"/>
    <w:rsid w:val="008A2A43"/>
    <w:rsid w:val="008A32D6"/>
    <w:rsid w:val="008A3904"/>
    <w:rsid w:val="008A4323"/>
    <w:rsid w:val="008A519A"/>
    <w:rsid w:val="008A5471"/>
    <w:rsid w:val="008A5800"/>
    <w:rsid w:val="008A6611"/>
    <w:rsid w:val="008A6939"/>
    <w:rsid w:val="008B08C0"/>
    <w:rsid w:val="008B1092"/>
    <w:rsid w:val="008B1DA4"/>
    <w:rsid w:val="008B2791"/>
    <w:rsid w:val="008B28DA"/>
    <w:rsid w:val="008B2936"/>
    <w:rsid w:val="008B318D"/>
    <w:rsid w:val="008B34FF"/>
    <w:rsid w:val="008B3D2C"/>
    <w:rsid w:val="008B42DE"/>
    <w:rsid w:val="008B47A1"/>
    <w:rsid w:val="008B4DAA"/>
    <w:rsid w:val="008B5C0B"/>
    <w:rsid w:val="008B7563"/>
    <w:rsid w:val="008B7AF4"/>
    <w:rsid w:val="008C01C6"/>
    <w:rsid w:val="008C02B1"/>
    <w:rsid w:val="008C05E2"/>
    <w:rsid w:val="008C16A0"/>
    <w:rsid w:val="008C4F11"/>
    <w:rsid w:val="008C5820"/>
    <w:rsid w:val="008C6DAB"/>
    <w:rsid w:val="008C7B51"/>
    <w:rsid w:val="008D0591"/>
    <w:rsid w:val="008D070A"/>
    <w:rsid w:val="008D0E0F"/>
    <w:rsid w:val="008D2ECA"/>
    <w:rsid w:val="008D3769"/>
    <w:rsid w:val="008D46C6"/>
    <w:rsid w:val="008D551A"/>
    <w:rsid w:val="008D5AB3"/>
    <w:rsid w:val="008D6B87"/>
    <w:rsid w:val="008D7322"/>
    <w:rsid w:val="008E0004"/>
    <w:rsid w:val="008E00B0"/>
    <w:rsid w:val="008E0F00"/>
    <w:rsid w:val="008E4620"/>
    <w:rsid w:val="008E4CAB"/>
    <w:rsid w:val="008E5E08"/>
    <w:rsid w:val="008E6598"/>
    <w:rsid w:val="008E6D41"/>
    <w:rsid w:val="008E7864"/>
    <w:rsid w:val="008F2938"/>
    <w:rsid w:val="008F32C9"/>
    <w:rsid w:val="008F401D"/>
    <w:rsid w:val="008F425C"/>
    <w:rsid w:val="008F4800"/>
    <w:rsid w:val="008F5CE6"/>
    <w:rsid w:val="008F5DE9"/>
    <w:rsid w:val="008F65F2"/>
    <w:rsid w:val="008F6A56"/>
    <w:rsid w:val="008F6A72"/>
    <w:rsid w:val="008F7D97"/>
    <w:rsid w:val="00901520"/>
    <w:rsid w:val="0090166F"/>
    <w:rsid w:val="009018B1"/>
    <w:rsid w:val="00901956"/>
    <w:rsid w:val="00901A89"/>
    <w:rsid w:val="00902BC2"/>
    <w:rsid w:val="00904C9D"/>
    <w:rsid w:val="00905B7C"/>
    <w:rsid w:val="009065D6"/>
    <w:rsid w:val="00906CBC"/>
    <w:rsid w:val="00913780"/>
    <w:rsid w:val="00914A8F"/>
    <w:rsid w:val="00914DDA"/>
    <w:rsid w:val="00917F56"/>
    <w:rsid w:val="00920873"/>
    <w:rsid w:val="00921A0D"/>
    <w:rsid w:val="0092381E"/>
    <w:rsid w:val="009252CB"/>
    <w:rsid w:val="00925327"/>
    <w:rsid w:val="00925B03"/>
    <w:rsid w:val="009260BA"/>
    <w:rsid w:val="009262E4"/>
    <w:rsid w:val="00926CFA"/>
    <w:rsid w:val="0092790B"/>
    <w:rsid w:val="00933E4E"/>
    <w:rsid w:val="0093557B"/>
    <w:rsid w:val="00936015"/>
    <w:rsid w:val="009360C7"/>
    <w:rsid w:val="009409FD"/>
    <w:rsid w:val="00942133"/>
    <w:rsid w:val="00942667"/>
    <w:rsid w:val="00942A69"/>
    <w:rsid w:val="0094668B"/>
    <w:rsid w:val="00947005"/>
    <w:rsid w:val="009477A3"/>
    <w:rsid w:val="00952B9E"/>
    <w:rsid w:val="00953F09"/>
    <w:rsid w:val="00955425"/>
    <w:rsid w:val="009563DD"/>
    <w:rsid w:val="009574C8"/>
    <w:rsid w:val="00960045"/>
    <w:rsid w:val="0096185E"/>
    <w:rsid w:val="00962B3A"/>
    <w:rsid w:val="00963E86"/>
    <w:rsid w:val="0096415F"/>
    <w:rsid w:val="00965AF0"/>
    <w:rsid w:val="00966BE7"/>
    <w:rsid w:val="00966C3D"/>
    <w:rsid w:val="00967568"/>
    <w:rsid w:val="00967F42"/>
    <w:rsid w:val="00973932"/>
    <w:rsid w:val="00980E16"/>
    <w:rsid w:val="009836FB"/>
    <w:rsid w:val="00985F34"/>
    <w:rsid w:val="009866A1"/>
    <w:rsid w:val="0098676F"/>
    <w:rsid w:val="009869A5"/>
    <w:rsid w:val="00986B06"/>
    <w:rsid w:val="00987587"/>
    <w:rsid w:val="009921F4"/>
    <w:rsid w:val="00994B76"/>
    <w:rsid w:val="009951A4"/>
    <w:rsid w:val="00995FEB"/>
    <w:rsid w:val="009960DA"/>
    <w:rsid w:val="009968E1"/>
    <w:rsid w:val="00996EE6"/>
    <w:rsid w:val="009976AC"/>
    <w:rsid w:val="009A0536"/>
    <w:rsid w:val="009A2DD3"/>
    <w:rsid w:val="009A465E"/>
    <w:rsid w:val="009A46C9"/>
    <w:rsid w:val="009A4757"/>
    <w:rsid w:val="009A4A0B"/>
    <w:rsid w:val="009A4FD2"/>
    <w:rsid w:val="009A58E4"/>
    <w:rsid w:val="009A5CAC"/>
    <w:rsid w:val="009A6C92"/>
    <w:rsid w:val="009B01D4"/>
    <w:rsid w:val="009B1D80"/>
    <w:rsid w:val="009B2AA7"/>
    <w:rsid w:val="009B2B10"/>
    <w:rsid w:val="009B2FC0"/>
    <w:rsid w:val="009B30BA"/>
    <w:rsid w:val="009B3912"/>
    <w:rsid w:val="009B5EB2"/>
    <w:rsid w:val="009B5F60"/>
    <w:rsid w:val="009B6694"/>
    <w:rsid w:val="009B6771"/>
    <w:rsid w:val="009B767F"/>
    <w:rsid w:val="009C160A"/>
    <w:rsid w:val="009C1789"/>
    <w:rsid w:val="009C1FD6"/>
    <w:rsid w:val="009C2115"/>
    <w:rsid w:val="009C302C"/>
    <w:rsid w:val="009C30A4"/>
    <w:rsid w:val="009C4EC9"/>
    <w:rsid w:val="009C6A19"/>
    <w:rsid w:val="009C6A98"/>
    <w:rsid w:val="009C6B25"/>
    <w:rsid w:val="009C76E5"/>
    <w:rsid w:val="009C7C5F"/>
    <w:rsid w:val="009D0A33"/>
    <w:rsid w:val="009D0E09"/>
    <w:rsid w:val="009D187B"/>
    <w:rsid w:val="009D2491"/>
    <w:rsid w:val="009D3C48"/>
    <w:rsid w:val="009D4228"/>
    <w:rsid w:val="009D4FA6"/>
    <w:rsid w:val="009D5FAE"/>
    <w:rsid w:val="009D71FA"/>
    <w:rsid w:val="009E04AE"/>
    <w:rsid w:val="009E0613"/>
    <w:rsid w:val="009E17C6"/>
    <w:rsid w:val="009E1EDB"/>
    <w:rsid w:val="009E2BA5"/>
    <w:rsid w:val="009E3B88"/>
    <w:rsid w:val="009E3D69"/>
    <w:rsid w:val="009E4A3E"/>
    <w:rsid w:val="009F0A32"/>
    <w:rsid w:val="009F0AF6"/>
    <w:rsid w:val="009F0C4F"/>
    <w:rsid w:val="009F1AFB"/>
    <w:rsid w:val="009F2D27"/>
    <w:rsid w:val="009F3979"/>
    <w:rsid w:val="009F458F"/>
    <w:rsid w:val="009F5585"/>
    <w:rsid w:val="009F58CA"/>
    <w:rsid w:val="00A00808"/>
    <w:rsid w:val="00A015EC"/>
    <w:rsid w:val="00A01BBD"/>
    <w:rsid w:val="00A03025"/>
    <w:rsid w:val="00A03B90"/>
    <w:rsid w:val="00A0689A"/>
    <w:rsid w:val="00A06B11"/>
    <w:rsid w:val="00A07B09"/>
    <w:rsid w:val="00A10FF7"/>
    <w:rsid w:val="00A11D39"/>
    <w:rsid w:val="00A12686"/>
    <w:rsid w:val="00A13723"/>
    <w:rsid w:val="00A14CEB"/>
    <w:rsid w:val="00A14EE7"/>
    <w:rsid w:val="00A15C7E"/>
    <w:rsid w:val="00A15DCE"/>
    <w:rsid w:val="00A16770"/>
    <w:rsid w:val="00A177E6"/>
    <w:rsid w:val="00A20F51"/>
    <w:rsid w:val="00A21531"/>
    <w:rsid w:val="00A216C1"/>
    <w:rsid w:val="00A2452D"/>
    <w:rsid w:val="00A257F3"/>
    <w:rsid w:val="00A25CDD"/>
    <w:rsid w:val="00A26643"/>
    <w:rsid w:val="00A2734A"/>
    <w:rsid w:val="00A2773C"/>
    <w:rsid w:val="00A305DF"/>
    <w:rsid w:val="00A30F42"/>
    <w:rsid w:val="00A33783"/>
    <w:rsid w:val="00A36145"/>
    <w:rsid w:val="00A36675"/>
    <w:rsid w:val="00A405F1"/>
    <w:rsid w:val="00A42E98"/>
    <w:rsid w:val="00A43F41"/>
    <w:rsid w:val="00A45231"/>
    <w:rsid w:val="00A45C3D"/>
    <w:rsid w:val="00A45FE9"/>
    <w:rsid w:val="00A46257"/>
    <w:rsid w:val="00A479F0"/>
    <w:rsid w:val="00A47D35"/>
    <w:rsid w:val="00A520A4"/>
    <w:rsid w:val="00A52D78"/>
    <w:rsid w:val="00A52F91"/>
    <w:rsid w:val="00A53B52"/>
    <w:rsid w:val="00A54F06"/>
    <w:rsid w:val="00A554C2"/>
    <w:rsid w:val="00A57591"/>
    <w:rsid w:val="00A57D05"/>
    <w:rsid w:val="00A57F30"/>
    <w:rsid w:val="00A614FF"/>
    <w:rsid w:val="00A6207E"/>
    <w:rsid w:val="00A6290F"/>
    <w:rsid w:val="00A63110"/>
    <w:rsid w:val="00A6325E"/>
    <w:rsid w:val="00A63977"/>
    <w:rsid w:val="00A64B29"/>
    <w:rsid w:val="00A64E54"/>
    <w:rsid w:val="00A652EF"/>
    <w:rsid w:val="00A7069E"/>
    <w:rsid w:val="00A72301"/>
    <w:rsid w:val="00A73673"/>
    <w:rsid w:val="00A73740"/>
    <w:rsid w:val="00A7499F"/>
    <w:rsid w:val="00A752C1"/>
    <w:rsid w:val="00A76787"/>
    <w:rsid w:val="00A81814"/>
    <w:rsid w:val="00A81C1E"/>
    <w:rsid w:val="00A826B0"/>
    <w:rsid w:val="00A83AA8"/>
    <w:rsid w:val="00A83F8B"/>
    <w:rsid w:val="00A8608A"/>
    <w:rsid w:val="00A860FF"/>
    <w:rsid w:val="00A86542"/>
    <w:rsid w:val="00A86581"/>
    <w:rsid w:val="00A8739C"/>
    <w:rsid w:val="00A874FC"/>
    <w:rsid w:val="00A8759B"/>
    <w:rsid w:val="00A9085B"/>
    <w:rsid w:val="00A91B6F"/>
    <w:rsid w:val="00A93133"/>
    <w:rsid w:val="00A93440"/>
    <w:rsid w:val="00A937AD"/>
    <w:rsid w:val="00A93F7F"/>
    <w:rsid w:val="00A94A3A"/>
    <w:rsid w:val="00A9579E"/>
    <w:rsid w:val="00AA4220"/>
    <w:rsid w:val="00AA58D7"/>
    <w:rsid w:val="00AB0084"/>
    <w:rsid w:val="00AB0250"/>
    <w:rsid w:val="00AB2782"/>
    <w:rsid w:val="00AB2910"/>
    <w:rsid w:val="00AB359C"/>
    <w:rsid w:val="00AB3AC4"/>
    <w:rsid w:val="00AB5A69"/>
    <w:rsid w:val="00AC1EA2"/>
    <w:rsid w:val="00AC1F5F"/>
    <w:rsid w:val="00AC1FF6"/>
    <w:rsid w:val="00AC3BF0"/>
    <w:rsid w:val="00AC40A4"/>
    <w:rsid w:val="00AC5359"/>
    <w:rsid w:val="00AC7DBA"/>
    <w:rsid w:val="00AD03F8"/>
    <w:rsid w:val="00AD3DF9"/>
    <w:rsid w:val="00AD5913"/>
    <w:rsid w:val="00AD6DA6"/>
    <w:rsid w:val="00AE2C77"/>
    <w:rsid w:val="00AE32A0"/>
    <w:rsid w:val="00AE39EE"/>
    <w:rsid w:val="00AE58D1"/>
    <w:rsid w:val="00AE69DA"/>
    <w:rsid w:val="00AE6F3E"/>
    <w:rsid w:val="00AF00AA"/>
    <w:rsid w:val="00AF2EDA"/>
    <w:rsid w:val="00AF47F7"/>
    <w:rsid w:val="00AF6F69"/>
    <w:rsid w:val="00AF7334"/>
    <w:rsid w:val="00AF7A8B"/>
    <w:rsid w:val="00B041D0"/>
    <w:rsid w:val="00B047D7"/>
    <w:rsid w:val="00B0490A"/>
    <w:rsid w:val="00B05389"/>
    <w:rsid w:val="00B05C09"/>
    <w:rsid w:val="00B06118"/>
    <w:rsid w:val="00B117C0"/>
    <w:rsid w:val="00B11EA5"/>
    <w:rsid w:val="00B145ED"/>
    <w:rsid w:val="00B17B32"/>
    <w:rsid w:val="00B17FC0"/>
    <w:rsid w:val="00B20BF9"/>
    <w:rsid w:val="00B222DC"/>
    <w:rsid w:val="00B2625A"/>
    <w:rsid w:val="00B26D6D"/>
    <w:rsid w:val="00B30E13"/>
    <w:rsid w:val="00B325CB"/>
    <w:rsid w:val="00B330EC"/>
    <w:rsid w:val="00B344E6"/>
    <w:rsid w:val="00B349C2"/>
    <w:rsid w:val="00B34F3D"/>
    <w:rsid w:val="00B3745B"/>
    <w:rsid w:val="00B41B77"/>
    <w:rsid w:val="00B46A8E"/>
    <w:rsid w:val="00B47E04"/>
    <w:rsid w:val="00B50558"/>
    <w:rsid w:val="00B5074D"/>
    <w:rsid w:val="00B50D8E"/>
    <w:rsid w:val="00B52287"/>
    <w:rsid w:val="00B527A8"/>
    <w:rsid w:val="00B53AB7"/>
    <w:rsid w:val="00B53DD5"/>
    <w:rsid w:val="00B53EBC"/>
    <w:rsid w:val="00B555D9"/>
    <w:rsid w:val="00B56B3F"/>
    <w:rsid w:val="00B56FF1"/>
    <w:rsid w:val="00B61038"/>
    <w:rsid w:val="00B619ED"/>
    <w:rsid w:val="00B62758"/>
    <w:rsid w:val="00B6324F"/>
    <w:rsid w:val="00B636A5"/>
    <w:rsid w:val="00B64371"/>
    <w:rsid w:val="00B64400"/>
    <w:rsid w:val="00B67AC7"/>
    <w:rsid w:val="00B67F51"/>
    <w:rsid w:val="00B7022E"/>
    <w:rsid w:val="00B707A0"/>
    <w:rsid w:val="00B70FC7"/>
    <w:rsid w:val="00B73B2F"/>
    <w:rsid w:val="00B73C03"/>
    <w:rsid w:val="00B73DEE"/>
    <w:rsid w:val="00B748D0"/>
    <w:rsid w:val="00B77462"/>
    <w:rsid w:val="00B77825"/>
    <w:rsid w:val="00B8024F"/>
    <w:rsid w:val="00B821D3"/>
    <w:rsid w:val="00B82855"/>
    <w:rsid w:val="00B8384A"/>
    <w:rsid w:val="00B84102"/>
    <w:rsid w:val="00B84D66"/>
    <w:rsid w:val="00B85F44"/>
    <w:rsid w:val="00B87EC1"/>
    <w:rsid w:val="00B90759"/>
    <w:rsid w:val="00B91708"/>
    <w:rsid w:val="00B93C72"/>
    <w:rsid w:val="00B93D2F"/>
    <w:rsid w:val="00B954A6"/>
    <w:rsid w:val="00B96A36"/>
    <w:rsid w:val="00BA0231"/>
    <w:rsid w:val="00BA0FB6"/>
    <w:rsid w:val="00BA1E86"/>
    <w:rsid w:val="00BA2812"/>
    <w:rsid w:val="00BA307C"/>
    <w:rsid w:val="00BA36D1"/>
    <w:rsid w:val="00BA3A62"/>
    <w:rsid w:val="00BA4D0A"/>
    <w:rsid w:val="00BA5501"/>
    <w:rsid w:val="00BA696A"/>
    <w:rsid w:val="00BA7DCB"/>
    <w:rsid w:val="00BB00FE"/>
    <w:rsid w:val="00BB0723"/>
    <w:rsid w:val="00BB246B"/>
    <w:rsid w:val="00BB3FC5"/>
    <w:rsid w:val="00BB4FF3"/>
    <w:rsid w:val="00BB563B"/>
    <w:rsid w:val="00BB604C"/>
    <w:rsid w:val="00BB6A2C"/>
    <w:rsid w:val="00BC0849"/>
    <w:rsid w:val="00BC14D5"/>
    <w:rsid w:val="00BC1552"/>
    <w:rsid w:val="00BC2359"/>
    <w:rsid w:val="00BC2AEC"/>
    <w:rsid w:val="00BC38DA"/>
    <w:rsid w:val="00BC4F70"/>
    <w:rsid w:val="00BC627D"/>
    <w:rsid w:val="00BC6569"/>
    <w:rsid w:val="00BD0B90"/>
    <w:rsid w:val="00BD0E20"/>
    <w:rsid w:val="00BD1EB0"/>
    <w:rsid w:val="00BD1F8B"/>
    <w:rsid w:val="00BD2283"/>
    <w:rsid w:val="00BD2FAE"/>
    <w:rsid w:val="00BD3848"/>
    <w:rsid w:val="00BD4E77"/>
    <w:rsid w:val="00BD5A73"/>
    <w:rsid w:val="00BD5E09"/>
    <w:rsid w:val="00BD674C"/>
    <w:rsid w:val="00BD6A64"/>
    <w:rsid w:val="00BD6AC3"/>
    <w:rsid w:val="00BD7807"/>
    <w:rsid w:val="00BE1213"/>
    <w:rsid w:val="00BE33D8"/>
    <w:rsid w:val="00BE38A1"/>
    <w:rsid w:val="00BE4060"/>
    <w:rsid w:val="00BE5F3D"/>
    <w:rsid w:val="00BE7B21"/>
    <w:rsid w:val="00BF027B"/>
    <w:rsid w:val="00BF0BBD"/>
    <w:rsid w:val="00BF139D"/>
    <w:rsid w:val="00BF1677"/>
    <w:rsid w:val="00BF266F"/>
    <w:rsid w:val="00BF2C7C"/>
    <w:rsid w:val="00BF3B42"/>
    <w:rsid w:val="00BF4BD4"/>
    <w:rsid w:val="00BF64DC"/>
    <w:rsid w:val="00BF703B"/>
    <w:rsid w:val="00C00CD3"/>
    <w:rsid w:val="00C01F80"/>
    <w:rsid w:val="00C0441B"/>
    <w:rsid w:val="00C06E28"/>
    <w:rsid w:val="00C06FF0"/>
    <w:rsid w:val="00C07A47"/>
    <w:rsid w:val="00C07BAE"/>
    <w:rsid w:val="00C100D3"/>
    <w:rsid w:val="00C117A7"/>
    <w:rsid w:val="00C12CF8"/>
    <w:rsid w:val="00C1327C"/>
    <w:rsid w:val="00C133D6"/>
    <w:rsid w:val="00C134A0"/>
    <w:rsid w:val="00C1489F"/>
    <w:rsid w:val="00C14C7E"/>
    <w:rsid w:val="00C15B99"/>
    <w:rsid w:val="00C1674D"/>
    <w:rsid w:val="00C16E7C"/>
    <w:rsid w:val="00C17C0F"/>
    <w:rsid w:val="00C231D3"/>
    <w:rsid w:val="00C23E37"/>
    <w:rsid w:val="00C26029"/>
    <w:rsid w:val="00C2625B"/>
    <w:rsid w:val="00C2688E"/>
    <w:rsid w:val="00C27B91"/>
    <w:rsid w:val="00C30843"/>
    <w:rsid w:val="00C30AA3"/>
    <w:rsid w:val="00C32A01"/>
    <w:rsid w:val="00C32EEE"/>
    <w:rsid w:val="00C34D64"/>
    <w:rsid w:val="00C36605"/>
    <w:rsid w:val="00C37321"/>
    <w:rsid w:val="00C37A52"/>
    <w:rsid w:val="00C41939"/>
    <w:rsid w:val="00C43584"/>
    <w:rsid w:val="00C43831"/>
    <w:rsid w:val="00C44AD4"/>
    <w:rsid w:val="00C466D2"/>
    <w:rsid w:val="00C4726B"/>
    <w:rsid w:val="00C517C9"/>
    <w:rsid w:val="00C53A4E"/>
    <w:rsid w:val="00C53B15"/>
    <w:rsid w:val="00C53E24"/>
    <w:rsid w:val="00C55657"/>
    <w:rsid w:val="00C56286"/>
    <w:rsid w:val="00C568A7"/>
    <w:rsid w:val="00C56A7A"/>
    <w:rsid w:val="00C60562"/>
    <w:rsid w:val="00C61176"/>
    <w:rsid w:val="00C61296"/>
    <w:rsid w:val="00C61E16"/>
    <w:rsid w:val="00C62F00"/>
    <w:rsid w:val="00C63E1E"/>
    <w:rsid w:val="00C641F8"/>
    <w:rsid w:val="00C65804"/>
    <w:rsid w:val="00C65AF4"/>
    <w:rsid w:val="00C670F5"/>
    <w:rsid w:val="00C71919"/>
    <w:rsid w:val="00C7237A"/>
    <w:rsid w:val="00C737C0"/>
    <w:rsid w:val="00C74C9F"/>
    <w:rsid w:val="00C75302"/>
    <w:rsid w:val="00C756B9"/>
    <w:rsid w:val="00C80031"/>
    <w:rsid w:val="00C8022F"/>
    <w:rsid w:val="00C817BB"/>
    <w:rsid w:val="00C83E96"/>
    <w:rsid w:val="00C85261"/>
    <w:rsid w:val="00C85883"/>
    <w:rsid w:val="00C874B3"/>
    <w:rsid w:val="00C87D97"/>
    <w:rsid w:val="00C914E5"/>
    <w:rsid w:val="00C91A22"/>
    <w:rsid w:val="00C92429"/>
    <w:rsid w:val="00C93C34"/>
    <w:rsid w:val="00C96559"/>
    <w:rsid w:val="00C9670E"/>
    <w:rsid w:val="00C96F45"/>
    <w:rsid w:val="00CA2461"/>
    <w:rsid w:val="00CA29F2"/>
    <w:rsid w:val="00CA356E"/>
    <w:rsid w:val="00CA42E9"/>
    <w:rsid w:val="00CA48DD"/>
    <w:rsid w:val="00CA4957"/>
    <w:rsid w:val="00CA568A"/>
    <w:rsid w:val="00CA5AD2"/>
    <w:rsid w:val="00CA6B97"/>
    <w:rsid w:val="00CA7948"/>
    <w:rsid w:val="00CB0597"/>
    <w:rsid w:val="00CB222D"/>
    <w:rsid w:val="00CB2AB9"/>
    <w:rsid w:val="00CB2DBA"/>
    <w:rsid w:val="00CB3287"/>
    <w:rsid w:val="00CB52E9"/>
    <w:rsid w:val="00CB5A96"/>
    <w:rsid w:val="00CB7401"/>
    <w:rsid w:val="00CB797B"/>
    <w:rsid w:val="00CC00A7"/>
    <w:rsid w:val="00CC03CB"/>
    <w:rsid w:val="00CC163E"/>
    <w:rsid w:val="00CC2EAD"/>
    <w:rsid w:val="00CC4158"/>
    <w:rsid w:val="00CC4278"/>
    <w:rsid w:val="00CC49E2"/>
    <w:rsid w:val="00CC5BD1"/>
    <w:rsid w:val="00CC64D3"/>
    <w:rsid w:val="00CC69C6"/>
    <w:rsid w:val="00CC7084"/>
    <w:rsid w:val="00CD007B"/>
    <w:rsid w:val="00CD02A3"/>
    <w:rsid w:val="00CD5974"/>
    <w:rsid w:val="00CD7689"/>
    <w:rsid w:val="00CE1517"/>
    <w:rsid w:val="00CE1AFF"/>
    <w:rsid w:val="00CE4AFC"/>
    <w:rsid w:val="00CE57B9"/>
    <w:rsid w:val="00CE5AA6"/>
    <w:rsid w:val="00CE5ADA"/>
    <w:rsid w:val="00CF0C77"/>
    <w:rsid w:val="00CF463E"/>
    <w:rsid w:val="00CF750E"/>
    <w:rsid w:val="00CF785A"/>
    <w:rsid w:val="00D00043"/>
    <w:rsid w:val="00D015AA"/>
    <w:rsid w:val="00D02FE4"/>
    <w:rsid w:val="00D040AD"/>
    <w:rsid w:val="00D04EA0"/>
    <w:rsid w:val="00D06C4F"/>
    <w:rsid w:val="00D10093"/>
    <w:rsid w:val="00D1158F"/>
    <w:rsid w:val="00D11AF7"/>
    <w:rsid w:val="00D124EF"/>
    <w:rsid w:val="00D138CF"/>
    <w:rsid w:val="00D151EF"/>
    <w:rsid w:val="00D15703"/>
    <w:rsid w:val="00D163C7"/>
    <w:rsid w:val="00D210CF"/>
    <w:rsid w:val="00D228DA"/>
    <w:rsid w:val="00D249AC"/>
    <w:rsid w:val="00D249CB"/>
    <w:rsid w:val="00D25542"/>
    <w:rsid w:val="00D2650B"/>
    <w:rsid w:val="00D26727"/>
    <w:rsid w:val="00D26C17"/>
    <w:rsid w:val="00D27F2F"/>
    <w:rsid w:val="00D300C0"/>
    <w:rsid w:val="00D314E5"/>
    <w:rsid w:val="00D3159C"/>
    <w:rsid w:val="00D35A03"/>
    <w:rsid w:val="00D36812"/>
    <w:rsid w:val="00D41AA9"/>
    <w:rsid w:val="00D44159"/>
    <w:rsid w:val="00D45F3C"/>
    <w:rsid w:val="00D474FF"/>
    <w:rsid w:val="00D47D93"/>
    <w:rsid w:val="00D50094"/>
    <w:rsid w:val="00D50E65"/>
    <w:rsid w:val="00D514F7"/>
    <w:rsid w:val="00D5196F"/>
    <w:rsid w:val="00D534B2"/>
    <w:rsid w:val="00D539ED"/>
    <w:rsid w:val="00D53A76"/>
    <w:rsid w:val="00D54969"/>
    <w:rsid w:val="00D60378"/>
    <w:rsid w:val="00D61984"/>
    <w:rsid w:val="00D61A4D"/>
    <w:rsid w:val="00D61F8A"/>
    <w:rsid w:val="00D62137"/>
    <w:rsid w:val="00D62558"/>
    <w:rsid w:val="00D64156"/>
    <w:rsid w:val="00D65A1A"/>
    <w:rsid w:val="00D65DD3"/>
    <w:rsid w:val="00D65FBB"/>
    <w:rsid w:val="00D66CEB"/>
    <w:rsid w:val="00D67A4B"/>
    <w:rsid w:val="00D67C8F"/>
    <w:rsid w:val="00D707F2"/>
    <w:rsid w:val="00D7233D"/>
    <w:rsid w:val="00D72348"/>
    <w:rsid w:val="00D7327D"/>
    <w:rsid w:val="00D73A12"/>
    <w:rsid w:val="00D74525"/>
    <w:rsid w:val="00D74ED6"/>
    <w:rsid w:val="00D75B75"/>
    <w:rsid w:val="00D76E4B"/>
    <w:rsid w:val="00D76FE0"/>
    <w:rsid w:val="00D772F4"/>
    <w:rsid w:val="00D77A34"/>
    <w:rsid w:val="00D77BCB"/>
    <w:rsid w:val="00D80C15"/>
    <w:rsid w:val="00D80E6B"/>
    <w:rsid w:val="00D819EF"/>
    <w:rsid w:val="00D81B2D"/>
    <w:rsid w:val="00D81C55"/>
    <w:rsid w:val="00D820D2"/>
    <w:rsid w:val="00D834B5"/>
    <w:rsid w:val="00D84DDF"/>
    <w:rsid w:val="00D85A7A"/>
    <w:rsid w:val="00D86E35"/>
    <w:rsid w:val="00D870EF"/>
    <w:rsid w:val="00D872CD"/>
    <w:rsid w:val="00D87C14"/>
    <w:rsid w:val="00D9111B"/>
    <w:rsid w:val="00D914BF"/>
    <w:rsid w:val="00D919D5"/>
    <w:rsid w:val="00D93B00"/>
    <w:rsid w:val="00D96853"/>
    <w:rsid w:val="00D97A1B"/>
    <w:rsid w:val="00DA0C00"/>
    <w:rsid w:val="00DA2EE6"/>
    <w:rsid w:val="00DA431A"/>
    <w:rsid w:val="00DA4546"/>
    <w:rsid w:val="00DB09A0"/>
    <w:rsid w:val="00DB0BBA"/>
    <w:rsid w:val="00DB1BC2"/>
    <w:rsid w:val="00DB25FB"/>
    <w:rsid w:val="00DB2F7A"/>
    <w:rsid w:val="00DB3413"/>
    <w:rsid w:val="00DB5433"/>
    <w:rsid w:val="00DB62A4"/>
    <w:rsid w:val="00DB75E0"/>
    <w:rsid w:val="00DB79A0"/>
    <w:rsid w:val="00DB7C1B"/>
    <w:rsid w:val="00DC07AC"/>
    <w:rsid w:val="00DC08B0"/>
    <w:rsid w:val="00DC0DE5"/>
    <w:rsid w:val="00DC1928"/>
    <w:rsid w:val="00DC19F2"/>
    <w:rsid w:val="00DC295F"/>
    <w:rsid w:val="00DC2B57"/>
    <w:rsid w:val="00DC307F"/>
    <w:rsid w:val="00DC31FE"/>
    <w:rsid w:val="00DC45C8"/>
    <w:rsid w:val="00DC4B53"/>
    <w:rsid w:val="00DD1E09"/>
    <w:rsid w:val="00DD3ECC"/>
    <w:rsid w:val="00DD4565"/>
    <w:rsid w:val="00DD4A46"/>
    <w:rsid w:val="00DD4B4E"/>
    <w:rsid w:val="00DD57AF"/>
    <w:rsid w:val="00DD59B9"/>
    <w:rsid w:val="00DD5B92"/>
    <w:rsid w:val="00DD7286"/>
    <w:rsid w:val="00DD733C"/>
    <w:rsid w:val="00DD7F0D"/>
    <w:rsid w:val="00DE033B"/>
    <w:rsid w:val="00DE1CEC"/>
    <w:rsid w:val="00DE2718"/>
    <w:rsid w:val="00DE4B36"/>
    <w:rsid w:val="00DE5F52"/>
    <w:rsid w:val="00DF10F0"/>
    <w:rsid w:val="00DF2D03"/>
    <w:rsid w:val="00DF3F11"/>
    <w:rsid w:val="00DF5CA4"/>
    <w:rsid w:val="00DF6506"/>
    <w:rsid w:val="00DF6EB4"/>
    <w:rsid w:val="00DF7357"/>
    <w:rsid w:val="00DF73DD"/>
    <w:rsid w:val="00DF77BE"/>
    <w:rsid w:val="00E004C2"/>
    <w:rsid w:val="00E0192B"/>
    <w:rsid w:val="00E01E2F"/>
    <w:rsid w:val="00E03604"/>
    <w:rsid w:val="00E03CA0"/>
    <w:rsid w:val="00E03E0C"/>
    <w:rsid w:val="00E06EE1"/>
    <w:rsid w:val="00E075E9"/>
    <w:rsid w:val="00E10962"/>
    <w:rsid w:val="00E11DA5"/>
    <w:rsid w:val="00E14B29"/>
    <w:rsid w:val="00E14C31"/>
    <w:rsid w:val="00E15474"/>
    <w:rsid w:val="00E1644F"/>
    <w:rsid w:val="00E169DD"/>
    <w:rsid w:val="00E17883"/>
    <w:rsid w:val="00E2083C"/>
    <w:rsid w:val="00E214A7"/>
    <w:rsid w:val="00E22103"/>
    <w:rsid w:val="00E22692"/>
    <w:rsid w:val="00E22A57"/>
    <w:rsid w:val="00E23269"/>
    <w:rsid w:val="00E23EB3"/>
    <w:rsid w:val="00E2442A"/>
    <w:rsid w:val="00E24953"/>
    <w:rsid w:val="00E24AAF"/>
    <w:rsid w:val="00E25168"/>
    <w:rsid w:val="00E2561D"/>
    <w:rsid w:val="00E25760"/>
    <w:rsid w:val="00E279C7"/>
    <w:rsid w:val="00E30F9F"/>
    <w:rsid w:val="00E32078"/>
    <w:rsid w:val="00E32B44"/>
    <w:rsid w:val="00E34852"/>
    <w:rsid w:val="00E35280"/>
    <w:rsid w:val="00E35DBD"/>
    <w:rsid w:val="00E3624B"/>
    <w:rsid w:val="00E37F81"/>
    <w:rsid w:val="00E402B7"/>
    <w:rsid w:val="00E4051F"/>
    <w:rsid w:val="00E41B17"/>
    <w:rsid w:val="00E41E75"/>
    <w:rsid w:val="00E424BE"/>
    <w:rsid w:val="00E4394E"/>
    <w:rsid w:val="00E444B4"/>
    <w:rsid w:val="00E44605"/>
    <w:rsid w:val="00E44709"/>
    <w:rsid w:val="00E44728"/>
    <w:rsid w:val="00E44A82"/>
    <w:rsid w:val="00E45709"/>
    <w:rsid w:val="00E47493"/>
    <w:rsid w:val="00E50442"/>
    <w:rsid w:val="00E51FF7"/>
    <w:rsid w:val="00E526CD"/>
    <w:rsid w:val="00E53928"/>
    <w:rsid w:val="00E539C8"/>
    <w:rsid w:val="00E53C0A"/>
    <w:rsid w:val="00E54848"/>
    <w:rsid w:val="00E57BC3"/>
    <w:rsid w:val="00E57F89"/>
    <w:rsid w:val="00E60828"/>
    <w:rsid w:val="00E6149C"/>
    <w:rsid w:val="00E61F47"/>
    <w:rsid w:val="00E62535"/>
    <w:rsid w:val="00E62D2D"/>
    <w:rsid w:val="00E631F5"/>
    <w:rsid w:val="00E64A3E"/>
    <w:rsid w:val="00E6620B"/>
    <w:rsid w:val="00E66B0B"/>
    <w:rsid w:val="00E67ED7"/>
    <w:rsid w:val="00E71388"/>
    <w:rsid w:val="00E71399"/>
    <w:rsid w:val="00E729BF"/>
    <w:rsid w:val="00E72FB6"/>
    <w:rsid w:val="00E730F7"/>
    <w:rsid w:val="00E73146"/>
    <w:rsid w:val="00E74BEF"/>
    <w:rsid w:val="00E75B40"/>
    <w:rsid w:val="00E75F39"/>
    <w:rsid w:val="00E777D2"/>
    <w:rsid w:val="00E77E93"/>
    <w:rsid w:val="00E817DC"/>
    <w:rsid w:val="00E81B8C"/>
    <w:rsid w:val="00E846BE"/>
    <w:rsid w:val="00E84D7A"/>
    <w:rsid w:val="00E87BA9"/>
    <w:rsid w:val="00E90D38"/>
    <w:rsid w:val="00E91318"/>
    <w:rsid w:val="00E925F5"/>
    <w:rsid w:val="00E93B04"/>
    <w:rsid w:val="00E97513"/>
    <w:rsid w:val="00EA15A4"/>
    <w:rsid w:val="00EA1D21"/>
    <w:rsid w:val="00EA278B"/>
    <w:rsid w:val="00EA2FDE"/>
    <w:rsid w:val="00EA32A8"/>
    <w:rsid w:val="00EA3A38"/>
    <w:rsid w:val="00EA3C33"/>
    <w:rsid w:val="00EA65FC"/>
    <w:rsid w:val="00EB3F47"/>
    <w:rsid w:val="00EB4A24"/>
    <w:rsid w:val="00EB4C19"/>
    <w:rsid w:val="00EB7413"/>
    <w:rsid w:val="00EB798B"/>
    <w:rsid w:val="00EB79EE"/>
    <w:rsid w:val="00EB7CDA"/>
    <w:rsid w:val="00EC2079"/>
    <w:rsid w:val="00EC26BE"/>
    <w:rsid w:val="00EC2D12"/>
    <w:rsid w:val="00EC3E91"/>
    <w:rsid w:val="00EC564E"/>
    <w:rsid w:val="00EC6477"/>
    <w:rsid w:val="00ED270A"/>
    <w:rsid w:val="00ED2D35"/>
    <w:rsid w:val="00ED2F34"/>
    <w:rsid w:val="00ED3442"/>
    <w:rsid w:val="00ED3F00"/>
    <w:rsid w:val="00ED4547"/>
    <w:rsid w:val="00ED681F"/>
    <w:rsid w:val="00ED7912"/>
    <w:rsid w:val="00EE05A4"/>
    <w:rsid w:val="00EE07BF"/>
    <w:rsid w:val="00EE093D"/>
    <w:rsid w:val="00EE0BFA"/>
    <w:rsid w:val="00EE4AB3"/>
    <w:rsid w:val="00EE78AF"/>
    <w:rsid w:val="00EE7B3C"/>
    <w:rsid w:val="00EF11F8"/>
    <w:rsid w:val="00EF14CB"/>
    <w:rsid w:val="00EF213E"/>
    <w:rsid w:val="00EF22EE"/>
    <w:rsid w:val="00EF2F4F"/>
    <w:rsid w:val="00EF380C"/>
    <w:rsid w:val="00EF3BAE"/>
    <w:rsid w:val="00EF474A"/>
    <w:rsid w:val="00EF4888"/>
    <w:rsid w:val="00EF4A42"/>
    <w:rsid w:val="00EF4E44"/>
    <w:rsid w:val="00EF5D62"/>
    <w:rsid w:val="00F003F6"/>
    <w:rsid w:val="00F03C7F"/>
    <w:rsid w:val="00F0492D"/>
    <w:rsid w:val="00F059F1"/>
    <w:rsid w:val="00F11E60"/>
    <w:rsid w:val="00F11F64"/>
    <w:rsid w:val="00F1277C"/>
    <w:rsid w:val="00F13AB4"/>
    <w:rsid w:val="00F14B52"/>
    <w:rsid w:val="00F14B7C"/>
    <w:rsid w:val="00F14C75"/>
    <w:rsid w:val="00F14D76"/>
    <w:rsid w:val="00F15333"/>
    <w:rsid w:val="00F1591F"/>
    <w:rsid w:val="00F159C0"/>
    <w:rsid w:val="00F15F50"/>
    <w:rsid w:val="00F16E8F"/>
    <w:rsid w:val="00F173C6"/>
    <w:rsid w:val="00F201F2"/>
    <w:rsid w:val="00F2200F"/>
    <w:rsid w:val="00F2346B"/>
    <w:rsid w:val="00F25223"/>
    <w:rsid w:val="00F2700C"/>
    <w:rsid w:val="00F30A11"/>
    <w:rsid w:val="00F35E1A"/>
    <w:rsid w:val="00F374FB"/>
    <w:rsid w:val="00F3788A"/>
    <w:rsid w:val="00F405A4"/>
    <w:rsid w:val="00F4069C"/>
    <w:rsid w:val="00F406BB"/>
    <w:rsid w:val="00F431BB"/>
    <w:rsid w:val="00F437D0"/>
    <w:rsid w:val="00F4389B"/>
    <w:rsid w:val="00F43B77"/>
    <w:rsid w:val="00F44940"/>
    <w:rsid w:val="00F44A1B"/>
    <w:rsid w:val="00F45A53"/>
    <w:rsid w:val="00F4672F"/>
    <w:rsid w:val="00F47E34"/>
    <w:rsid w:val="00F51585"/>
    <w:rsid w:val="00F52EA3"/>
    <w:rsid w:val="00F54441"/>
    <w:rsid w:val="00F54ECA"/>
    <w:rsid w:val="00F5507A"/>
    <w:rsid w:val="00F55884"/>
    <w:rsid w:val="00F55BAB"/>
    <w:rsid w:val="00F62BDB"/>
    <w:rsid w:val="00F633A5"/>
    <w:rsid w:val="00F63B93"/>
    <w:rsid w:val="00F64AC6"/>
    <w:rsid w:val="00F666F6"/>
    <w:rsid w:val="00F7242D"/>
    <w:rsid w:val="00F741E9"/>
    <w:rsid w:val="00F74306"/>
    <w:rsid w:val="00F752C1"/>
    <w:rsid w:val="00F761DF"/>
    <w:rsid w:val="00F7656F"/>
    <w:rsid w:val="00F80E83"/>
    <w:rsid w:val="00F81B2D"/>
    <w:rsid w:val="00F82E7E"/>
    <w:rsid w:val="00F830F0"/>
    <w:rsid w:val="00F843CB"/>
    <w:rsid w:val="00F84560"/>
    <w:rsid w:val="00F852D5"/>
    <w:rsid w:val="00F854AE"/>
    <w:rsid w:val="00F85E35"/>
    <w:rsid w:val="00F85F11"/>
    <w:rsid w:val="00F8714F"/>
    <w:rsid w:val="00F874C5"/>
    <w:rsid w:val="00F91BFF"/>
    <w:rsid w:val="00F91E3C"/>
    <w:rsid w:val="00F9283D"/>
    <w:rsid w:val="00F92C0C"/>
    <w:rsid w:val="00F95A99"/>
    <w:rsid w:val="00F9649D"/>
    <w:rsid w:val="00F97AC7"/>
    <w:rsid w:val="00FA0771"/>
    <w:rsid w:val="00FA0E96"/>
    <w:rsid w:val="00FA0F61"/>
    <w:rsid w:val="00FA15BA"/>
    <w:rsid w:val="00FA4689"/>
    <w:rsid w:val="00FA4884"/>
    <w:rsid w:val="00FA5057"/>
    <w:rsid w:val="00FA6C37"/>
    <w:rsid w:val="00FA74A0"/>
    <w:rsid w:val="00FB0359"/>
    <w:rsid w:val="00FB0FA8"/>
    <w:rsid w:val="00FB180E"/>
    <w:rsid w:val="00FB1B6A"/>
    <w:rsid w:val="00FB1C23"/>
    <w:rsid w:val="00FB3163"/>
    <w:rsid w:val="00FB3B77"/>
    <w:rsid w:val="00FB3D15"/>
    <w:rsid w:val="00FB5480"/>
    <w:rsid w:val="00FB6E7F"/>
    <w:rsid w:val="00FB7962"/>
    <w:rsid w:val="00FC0411"/>
    <w:rsid w:val="00FC173E"/>
    <w:rsid w:val="00FC33E2"/>
    <w:rsid w:val="00FC340B"/>
    <w:rsid w:val="00FC5360"/>
    <w:rsid w:val="00FC5B72"/>
    <w:rsid w:val="00FC7265"/>
    <w:rsid w:val="00FC798C"/>
    <w:rsid w:val="00FC7C16"/>
    <w:rsid w:val="00FD07D1"/>
    <w:rsid w:val="00FD14D4"/>
    <w:rsid w:val="00FD2898"/>
    <w:rsid w:val="00FD5122"/>
    <w:rsid w:val="00FD5588"/>
    <w:rsid w:val="00FD6FAD"/>
    <w:rsid w:val="00FD7303"/>
    <w:rsid w:val="00FD7606"/>
    <w:rsid w:val="00FD7646"/>
    <w:rsid w:val="00FE1FE6"/>
    <w:rsid w:val="00FE2299"/>
    <w:rsid w:val="00FE292F"/>
    <w:rsid w:val="00FE4B27"/>
    <w:rsid w:val="00FE544D"/>
    <w:rsid w:val="00FE6748"/>
    <w:rsid w:val="00FE7352"/>
    <w:rsid w:val="00FE7702"/>
    <w:rsid w:val="00FF2A64"/>
    <w:rsid w:val="00FF47FB"/>
    <w:rsid w:val="00FF5BDF"/>
    <w:rsid w:val="00FF6414"/>
    <w:rsid w:val="00FF78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99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8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00C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5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7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A4A0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90657"/>
    <w:pPr>
      <w:spacing w:after="0" w:line="240" w:lineRule="auto"/>
    </w:pPr>
    <w:rPr>
      <w:rFonts w:ascii="Times New Roman" w:hAnsi="Times New Roman"/>
      <w:sz w:val="24"/>
      <w:lang w:eastAsia="en-US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390657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390657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390657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29ED"/>
    <w:pPr>
      <w:tabs>
        <w:tab w:val="center" w:pos="4680"/>
        <w:tab w:val="right" w:pos="9360"/>
      </w:tabs>
      <w:spacing w:after="0" w:line="240" w:lineRule="auto"/>
    </w:pPr>
    <w:rPr>
      <w:rFonts w:ascii="Calibri" w:eastAsia="MS Mincho" w:hAnsi="Calibri" w:cs="Mongolian Bait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E29ED"/>
    <w:rPr>
      <w:rFonts w:ascii="Calibri" w:eastAsia="MS Mincho" w:hAnsi="Calibri" w:cs="Mongolian Baiti"/>
      <w:lang w:val="en-CA"/>
    </w:rPr>
  </w:style>
  <w:style w:type="character" w:styleId="Emphasis">
    <w:name w:val="Emphasis"/>
    <w:uiPriority w:val="20"/>
    <w:qFormat/>
    <w:rsid w:val="00D249AC"/>
    <w:rPr>
      <w:i/>
      <w:iCs/>
    </w:rPr>
  </w:style>
  <w:style w:type="character" w:customStyle="1" w:styleId="st">
    <w:name w:val="st"/>
    <w:basedOn w:val="DefaultParagraphFont"/>
    <w:rsid w:val="00D870EF"/>
  </w:style>
  <w:style w:type="table" w:customStyle="1" w:styleId="TableGrid21">
    <w:name w:val="Table Grid21"/>
    <w:basedOn w:val="TableNormal"/>
    <w:next w:val="TableGrid"/>
    <w:uiPriority w:val="59"/>
    <w:rsid w:val="00242DF6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F2700C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C15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57F"/>
  </w:style>
  <w:style w:type="character" w:styleId="Hyperlink">
    <w:name w:val="Hyperlink"/>
    <w:basedOn w:val="DefaultParagraphFont"/>
    <w:uiPriority w:val="99"/>
    <w:unhideWhenUsed/>
    <w:rsid w:val="008B279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27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2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C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8A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91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39157E"/>
    <w:rPr>
      <w:i/>
      <w:iCs/>
    </w:rPr>
  </w:style>
  <w:style w:type="character" w:styleId="Strong">
    <w:name w:val="Strong"/>
    <w:basedOn w:val="DefaultParagraphFont"/>
    <w:uiPriority w:val="22"/>
    <w:qFormat/>
    <w:rsid w:val="0039157E"/>
    <w:rPr>
      <w:b/>
      <w:bCs/>
    </w:rPr>
  </w:style>
  <w:style w:type="paragraph" w:customStyle="1" w:styleId="Default">
    <w:name w:val="Default"/>
    <w:rsid w:val="00BF02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2">
    <w:name w:val="Table Grid12"/>
    <w:basedOn w:val="TableNormal"/>
    <w:next w:val="TableGrid"/>
    <w:uiPriority w:val="59"/>
    <w:rsid w:val="008D7322"/>
    <w:pPr>
      <w:spacing w:after="0" w:line="240" w:lineRule="auto"/>
    </w:pPr>
    <w:rPr>
      <w:rFonts w:ascii="Calibri" w:eastAsiaTheme="minorHAnsi" w:hAnsi="Calibri" w:cs="Cordia New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E72FB6"/>
    <w:pPr>
      <w:spacing w:after="0" w:line="240" w:lineRule="auto"/>
    </w:pPr>
    <w:rPr>
      <w:rFonts w:ascii="Calibri" w:eastAsiaTheme="minorHAnsi" w:hAnsi="Calibri" w:cs="Cordia New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E72FB6"/>
    <w:pPr>
      <w:spacing w:after="0" w:line="240" w:lineRule="auto"/>
    </w:pPr>
    <w:rPr>
      <w:rFonts w:eastAsiaTheme="minorHAnsi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8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00C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59"/>
    <w:rsid w:val="001877FE"/>
    <w:pPr>
      <w:spacing w:after="0" w:line="240" w:lineRule="auto"/>
    </w:pPr>
    <w:rPr>
      <w:rFonts w:ascii="Calibri" w:eastAsia="Cordia New" w:hAnsi="Calibri" w:cs="Cordia New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7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A4A0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90657"/>
    <w:pPr>
      <w:spacing w:after="0" w:line="240" w:lineRule="auto"/>
    </w:pPr>
    <w:rPr>
      <w:rFonts w:ascii="Times New Roman" w:hAnsi="Times New Roman"/>
      <w:sz w:val="24"/>
      <w:lang w:eastAsia="en-US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390657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390657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390657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29ED"/>
    <w:pPr>
      <w:tabs>
        <w:tab w:val="center" w:pos="4680"/>
        <w:tab w:val="right" w:pos="9360"/>
      </w:tabs>
      <w:spacing w:after="0" w:line="240" w:lineRule="auto"/>
    </w:pPr>
    <w:rPr>
      <w:rFonts w:ascii="Calibri" w:eastAsia="MS Mincho" w:hAnsi="Calibri" w:cs="Mongolian Bait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E29ED"/>
    <w:rPr>
      <w:rFonts w:ascii="Calibri" w:eastAsia="MS Mincho" w:hAnsi="Calibri" w:cs="Mongolian Baiti"/>
      <w:lang w:val="en-CA"/>
    </w:rPr>
  </w:style>
  <w:style w:type="character" w:styleId="Emphasis">
    <w:name w:val="Emphasis"/>
    <w:uiPriority w:val="20"/>
    <w:qFormat/>
    <w:rsid w:val="00D249AC"/>
    <w:rPr>
      <w:i/>
      <w:iCs/>
    </w:rPr>
  </w:style>
  <w:style w:type="character" w:customStyle="1" w:styleId="st">
    <w:name w:val="st"/>
    <w:basedOn w:val="DefaultParagraphFont"/>
    <w:rsid w:val="00D870EF"/>
  </w:style>
  <w:style w:type="table" w:customStyle="1" w:styleId="TableGrid21">
    <w:name w:val="Table Grid21"/>
    <w:basedOn w:val="TableNormal"/>
    <w:next w:val="TableGrid"/>
    <w:uiPriority w:val="59"/>
    <w:rsid w:val="00242DF6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F2700C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C15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57F"/>
  </w:style>
  <w:style w:type="character" w:styleId="Hyperlink">
    <w:name w:val="Hyperlink"/>
    <w:basedOn w:val="DefaultParagraphFont"/>
    <w:uiPriority w:val="99"/>
    <w:unhideWhenUsed/>
    <w:rsid w:val="008B279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27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2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C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8A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91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39157E"/>
    <w:rPr>
      <w:i/>
      <w:iCs/>
    </w:rPr>
  </w:style>
  <w:style w:type="character" w:styleId="Strong">
    <w:name w:val="Strong"/>
    <w:basedOn w:val="DefaultParagraphFont"/>
    <w:uiPriority w:val="22"/>
    <w:qFormat/>
    <w:rsid w:val="0039157E"/>
    <w:rPr>
      <w:b/>
      <w:bCs/>
    </w:rPr>
  </w:style>
  <w:style w:type="paragraph" w:customStyle="1" w:styleId="Default">
    <w:name w:val="Default"/>
    <w:rsid w:val="00BF02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2">
    <w:name w:val="Table Grid12"/>
    <w:basedOn w:val="TableNormal"/>
    <w:next w:val="TableGrid"/>
    <w:uiPriority w:val="59"/>
    <w:rsid w:val="008D7322"/>
    <w:pPr>
      <w:spacing w:after="0" w:line="240" w:lineRule="auto"/>
    </w:pPr>
    <w:rPr>
      <w:rFonts w:ascii="Calibri" w:eastAsiaTheme="minorHAnsi" w:hAnsi="Calibri" w:cs="Cordia New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E72FB6"/>
    <w:pPr>
      <w:spacing w:after="0" w:line="240" w:lineRule="auto"/>
    </w:pPr>
    <w:rPr>
      <w:rFonts w:ascii="Calibri" w:eastAsiaTheme="minorHAnsi" w:hAnsi="Calibri" w:cs="Cordia New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E72FB6"/>
    <w:pPr>
      <w:spacing w:after="0" w:line="240" w:lineRule="auto"/>
    </w:pPr>
    <w:rPr>
      <w:rFonts w:eastAsiaTheme="minorHAnsi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084F9-2421-42EA-A084-85FED49A4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77</Words>
  <Characters>1262</Characters>
  <Application>Microsoft Office Word</Application>
  <DocSecurity>0</DocSecurity>
  <Lines>252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RENACIA</cp:lastModifiedBy>
  <cp:revision>24</cp:revision>
  <cp:lastPrinted>2021-04-06T11:33:00Z</cp:lastPrinted>
  <dcterms:created xsi:type="dcterms:W3CDTF">2021-04-04T17:45:00Z</dcterms:created>
  <dcterms:modified xsi:type="dcterms:W3CDTF">2021-04-18T04:44:00Z</dcterms:modified>
</cp:coreProperties>
</file>